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988D1" w14:textId="77777777" w:rsidR="00BC0F84" w:rsidRPr="006052DC" w:rsidRDefault="00BC0F84" w:rsidP="00BC0F84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4C52714C" w14:textId="67AE6298" w:rsidR="00BC0F84" w:rsidRPr="006052DC" w:rsidRDefault="00BC0F84" w:rsidP="00BC0F84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  <w:t>Supplementary material</w:t>
      </w:r>
      <w:r w:rsidR="004C4BC3"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  <w:t xml:space="preserve"> A</w:t>
      </w:r>
    </w:p>
    <w:p w14:paraId="11D1535E" w14:textId="77777777" w:rsidR="00BC0F84" w:rsidRPr="006052DC" w:rsidRDefault="00BC0F84" w:rsidP="00BC0F84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/>
          <w:bCs/>
          <w:color w:val="000000"/>
          <w:kern w:val="0"/>
          <w:sz w:val="28"/>
          <w:szCs w:val="28"/>
          <w:u w:val="single" w:color="000000"/>
          <w:lang w:val="en-GB"/>
          <w14:ligatures w14:val="none"/>
        </w:rPr>
      </w:pPr>
    </w:p>
    <w:p w14:paraId="53D6E798" w14:textId="77777777" w:rsidR="00CE0FD1" w:rsidRPr="006052DC" w:rsidRDefault="00CE0FD1" w:rsidP="00CE0FD1">
      <w:pPr>
        <w:pStyle w:val="Standard1"/>
        <w:spacing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</w:pP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“</w:t>
      </w:r>
      <w:proofErr w:type="spellStart"/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Bionopoly</w:t>
      </w:r>
      <w:proofErr w:type="spellEnd"/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” as a Gamechanger? </w:t>
      </w:r>
    </w:p>
    <w:p w14:paraId="767F937A" w14:textId="1FA4A7CB" w:rsidR="00CE0FD1" w:rsidRPr="006052DC" w:rsidRDefault="00CE0FD1" w:rsidP="00CE0FD1">
      <w:pPr>
        <w:pStyle w:val="Standard1"/>
        <w:spacing w:line="480" w:lineRule="auto"/>
        <w:jc w:val="center"/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</w:pP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Effects of Gamification on </w:t>
      </w:r>
      <w:r w:rsidR="00862BE8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l</w:t>
      </w: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earning </w:t>
      </w:r>
      <w:r w:rsidR="00B13FD9"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s</w:t>
      </w: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uccess, </w:t>
      </w:r>
      <w:r w:rsidR="00B13FD9"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m</w:t>
      </w:r>
      <w:r w:rsidRPr="006052DC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otivation and </w:t>
      </w:r>
      <w:r w:rsidR="002D4F42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>activation</w:t>
      </w:r>
      <w:r w:rsidR="00862BE8">
        <w:rPr>
          <w:rFonts w:ascii="Arial" w:hAnsi="Arial"/>
          <w:b/>
          <w:bCs/>
          <w:color w:val="000000"/>
          <w:sz w:val="28"/>
          <w:szCs w:val="28"/>
          <w:u w:val="single" w:color="000000"/>
          <w:lang w:val="en-GB"/>
        </w:rPr>
        <w:t xml:space="preserve"> </w:t>
      </w:r>
      <w:r w:rsidR="00862BE8" w:rsidRPr="0039566F">
        <w:rPr>
          <w:rFonts w:ascii="Arial" w:hAnsi="Arial"/>
          <w:b/>
          <w:bCs/>
          <w:color w:val="EE0000"/>
          <w:sz w:val="28"/>
          <w:szCs w:val="28"/>
          <w:u w:val="single" w:color="000000"/>
          <w:lang w:val="en-US"/>
        </w:rPr>
        <w:t>among medical students in a biochemistry course</w:t>
      </w:r>
    </w:p>
    <w:p w14:paraId="7AAFCFF9" w14:textId="77777777" w:rsidR="00BC0F84" w:rsidRPr="006052DC" w:rsidRDefault="00BC0F84" w:rsidP="00BC0F84">
      <w:pPr>
        <w:spacing w:after="0" w:line="480" w:lineRule="auto"/>
        <w:jc w:val="both"/>
        <w:rPr>
          <w:rFonts w:ascii="Arial" w:eastAsia="Times New Roman" w:hAnsi="Arial" w:cs="Arial"/>
          <w:kern w:val="0"/>
          <w:lang w:val="en-GB" w:eastAsia="de-DE"/>
          <w14:ligatures w14:val="none"/>
        </w:rPr>
      </w:pPr>
    </w:p>
    <w:p w14:paraId="5E8669D3" w14:textId="0D929645" w:rsidR="00CE0FD1" w:rsidRPr="00C62989" w:rsidRDefault="00CE0FD1" w:rsidP="00CE0FD1">
      <w:pPr>
        <w:pStyle w:val="Standard1"/>
        <w:spacing w:line="480" w:lineRule="auto"/>
        <w:jc w:val="both"/>
      </w:pPr>
      <w:r w:rsidRPr="00C62989">
        <w:rPr>
          <w:rStyle w:val="Absatz-Standardschriftart1"/>
          <w:rFonts w:ascii="Arial" w:eastAsia="Times New Roman" w:hAnsi="Arial"/>
          <w:sz w:val="22"/>
          <w:szCs w:val="22"/>
          <w:lang w:eastAsia="de-DE"/>
        </w:rPr>
        <w:t>Eva Stapf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>, Achim Schneid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vertAlign w:val="superscript"/>
          <w:lang w:eastAsia="de-DE"/>
        </w:rPr>
        <w:t>2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>, Ernestine Saumweber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shd w:val="clear" w:color="auto" w:fill="FFFFFF"/>
          <w:lang w:eastAsia="de-DE"/>
        </w:rPr>
        <w:t xml:space="preserve"> 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lang w:eastAsia="de-DE"/>
        </w:rPr>
        <w:t>and Susanne J. Kühl</w:t>
      </w:r>
      <w:r w:rsidRPr="00C62989">
        <w:rPr>
          <w:rStyle w:val="Absatz-Standardschriftart1"/>
          <w:rFonts w:ascii="Arial" w:eastAsia="Times New Roman" w:hAnsi="Arial"/>
          <w:sz w:val="22"/>
          <w:szCs w:val="22"/>
          <w:vertAlign w:val="superscript"/>
          <w:lang w:eastAsia="de-DE"/>
        </w:rPr>
        <w:t>1</w:t>
      </w:r>
    </w:p>
    <w:p w14:paraId="65969C5E" w14:textId="77777777" w:rsidR="00CE0FD1" w:rsidRPr="006052DC" w:rsidRDefault="00CE0FD1" w:rsidP="00CE0FD1">
      <w:pPr>
        <w:pStyle w:val="Standard1"/>
        <w:spacing w:line="480" w:lineRule="auto"/>
        <w:jc w:val="both"/>
        <w:rPr>
          <w:rFonts w:ascii="Arial" w:eastAsia="Times New Roman" w:hAnsi="Arial"/>
          <w:i/>
          <w:iCs/>
          <w:sz w:val="22"/>
          <w:szCs w:val="22"/>
          <w:lang w:val="en-GB" w:eastAsia="de-DE"/>
        </w:rPr>
      </w:pPr>
      <w:r w:rsidRPr="006052DC">
        <w:rPr>
          <w:rFonts w:ascii="Arial" w:eastAsia="Times New Roman" w:hAnsi="Arial"/>
          <w:i/>
          <w:iCs/>
          <w:sz w:val="22"/>
          <w:szCs w:val="22"/>
          <w:lang w:val="en-GB" w:eastAsia="de-DE"/>
        </w:rPr>
        <w:t>1 Institute of Biochemistry and Molecular Biology, Medical Faculty, Ulm University, Ulm, Germany</w:t>
      </w:r>
    </w:p>
    <w:p w14:paraId="5DF99E62" w14:textId="5DA29345" w:rsidR="00CE0FD1" w:rsidRPr="006052DC" w:rsidRDefault="00CE0FD1" w:rsidP="00CE0FD1">
      <w:pPr>
        <w:pStyle w:val="Standard1"/>
        <w:spacing w:line="480" w:lineRule="auto"/>
        <w:jc w:val="both"/>
        <w:rPr>
          <w:lang w:val="en-GB"/>
        </w:rPr>
      </w:pPr>
      <w:r w:rsidRPr="006052DC">
        <w:rPr>
          <w:rStyle w:val="Absatz-Standardschriftart1"/>
          <w:rFonts w:ascii="Arial" w:eastAsia="Times New Roman" w:hAnsi="Arial"/>
          <w:i/>
          <w:iCs/>
          <w:sz w:val="22"/>
          <w:szCs w:val="22"/>
          <w:lang w:val="en-GB" w:eastAsia="de-DE"/>
        </w:rPr>
        <w:t xml:space="preserve">2 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 xml:space="preserve">Medical Faculty, Office of </w:t>
      </w:r>
      <w:r w:rsidR="006D4CF3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 xml:space="preserve">the Dean of 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Stud</w:t>
      </w:r>
      <w:r w:rsidR="006D4CF3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i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e</w:t>
      </w:r>
      <w:r w:rsidR="006D4CF3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s</w:t>
      </w:r>
      <w:r w:rsidRPr="006052DC">
        <w:rPr>
          <w:rStyle w:val="Absatz-Standardschriftart1"/>
          <w:rFonts w:ascii="Arial" w:hAnsi="Arial"/>
          <w:i/>
          <w:iCs/>
          <w:sz w:val="22"/>
          <w:szCs w:val="22"/>
          <w:lang w:val="en-GB"/>
        </w:rPr>
        <w:t>, Ulm University, Ulm, Germany</w:t>
      </w:r>
      <w:r w:rsidRPr="006052DC">
        <w:rPr>
          <w:rStyle w:val="Absatz-Standardschriftart1"/>
          <w:rFonts w:ascii="FranklinGothic" w:hAnsi="FranklinGothic"/>
          <w:sz w:val="18"/>
          <w:szCs w:val="18"/>
          <w:lang w:val="en-GB"/>
        </w:rPr>
        <w:t xml:space="preserve"> </w:t>
      </w:r>
    </w:p>
    <w:p w14:paraId="4C3E0671" w14:textId="77777777" w:rsidR="00CE0FD1" w:rsidRPr="006052DC" w:rsidRDefault="00CE0FD1" w:rsidP="00CE0FD1">
      <w:pPr>
        <w:pStyle w:val="Standard1"/>
        <w:spacing w:line="480" w:lineRule="auto"/>
        <w:jc w:val="both"/>
        <w:rPr>
          <w:rFonts w:ascii="Arial" w:eastAsia="Times New Roman" w:hAnsi="Arial"/>
          <w:i/>
          <w:iCs/>
          <w:sz w:val="22"/>
          <w:szCs w:val="22"/>
          <w:lang w:val="en-GB" w:eastAsia="de-DE"/>
        </w:rPr>
      </w:pPr>
    </w:p>
    <w:p w14:paraId="02259204" w14:textId="34D23D1E" w:rsidR="00BC0F84" w:rsidRPr="006052DC" w:rsidRDefault="00AA4E0A" w:rsidP="00BC0F84">
      <w:pPr>
        <w:spacing w:after="0" w:line="480" w:lineRule="auto"/>
        <w:jc w:val="both"/>
        <w:rPr>
          <w:rFonts w:ascii="Arial" w:eastAsia="Times New Roman" w:hAnsi="Arial" w:cs="Arial"/>
          <w:i/>
          <w:iCs/>
          <w:kern w:val="0"/>
          <w:lang w:val="en-GB" w:eastAsia="de-DE"/>
          <w14:ligatures w14:val="none"/>
        </w:rPr>
      </w:pPr>
      <w:r w:rsidRPr="006052DC">
        <w:rPr>
          <w:rStyle w:val="Absatz-Standardschriftart1"/>
          <w:rFonts w:ascii="Arial" w:eastAsia="Times New Roman" w:hAnsi="Arial"/>
          <w:i/>
          <w:iCs/>
          <w:lang w:val="en-GB" w:eastAsia="de-DE"/>
        </w:rPr>
        <w:t xml:space="preserve">Running </w:t>
      </w:r>
      <w:r w:rsidR="001E359B" w:rsidRPr="006052DC">
        <w:rPr>
          <w:rStyle w:val="Absatz-Standardschriftart1"/>
          <w:rFonts w:ascii="Arial" w:eastAsia="Times New Roman" w:hAnsi="Arial"/>
          <w:i/>
          <w:iCs/>
          <w:lang w:val="en-GB" w:eastAsia="de-DE"/>
        </w:rPr>
        <w:t>head</w:t>
      </w:r>
      <w:r w:rsidRPr="006052DC">
        <w:rPr>
          <w:rStyle w:val="Absatz-Standardschriftart1"/>
          <w:rFonts w:ascii="Arial" w:eastAsia="Times New Roman" w:hAnsi="Arial"/>
          <w:i/>
          <w:iCs/>
          <w:lang w:val="en-GB" w:eastAsia="de-DE"/>
        </w:rPr>
        <w:t>:</w:t>
      </w:r>
      <w:r w:rsidR="00625604" w:rsidRPr="006052DC">
        <w:rPr>
          <w:rStyle w:val="Absatz-Standardschriftart1"/>
          <w:rFonts w:ascii="Arial" w:eastAsia="Times New Roman" w:hAnsi="Arial"/>
          <w:i/>
          <w:iCs/>
          <w:lang w:val="en-GB" w:eastAsia="de-DE"/>
        </w:rPr>
        <w:t xml:space="preserve"> </w:t>
      </w:r>
      <w:r w:rsidR="002D4F42">
        <w:rPr>
          <w:rFonts w:ascii="Arial" w:hAnsi="Arial"/>
          <w:color w:val="000000"/>
          <w:lang w:val="en-GB"/>
        </w:rPr>
        <w:t>E</w:t>
      </w:r>
      <w:r w:rsidR="0035344A" w:rsidRPr="006052DC">
        <w:rPr>
          <w:rFonts w:ascii="Arial" w:hAnsi="Arial"/>
          <w:color w:val="000000"/>
          <w:lang w:val="en-GB"/>
        </w:rPr>
        <w:t>ffects</w:t>
      </w:r>
      <w:r w:rsidR="00AC3179" w:rsidRPr="006052DC">
        <w:rPr>
          <w:rFonts w:ascii="Arial" w:hAnsi="Arial"/>
          <w:color w:val="000000"/>
          <w:lang w:val="en-GB"/>
        </w:rPr>
        <w:t xml:space="preserve"> </w:t>
      </w:r>
      <w:r w:rsidRPr="006052DC">
        <w:rPr>
          <w:rFonts w:ascii="Arial" w:hAnsi="Arial"/>
          <w:color w:val="000000"/>
          <w:lang w:val="en-GB"/>
        </w:rPr>
        <w:t>of gamification on students’ learning</w:t>
      </w:r>
    </w:p>
    <w:p w14:paraId="0E5A20D4" w14:textId="77777777" w:rsidR="00CE0FD1" w:rsidRPr="006052DC" w:rsidRDefault="00CE0FD1" w:rsidP="00CE0FD1">
      <w:pPr>
        <w:pStyle w:val="Standard1"/>
        <w:spacing w:line="360" w:lineRule="auto"/>
        <w:ind w:right="-6"/>
        <w:jc w:val="both"/>
        <w:outlineLvl w:val="0"/>
        <w:rPr>
          <w:rFonts w:ascii="Arial" w:hAnsi="Arial"/>
          <w:b/>
          <w:sz w:val="22"/>
          <w:szCs w:val="22"/>
          <w:lang w:val="en-GB"/>
        </w:rPr>
      </w:pPr>
      <w:r w:rsidRPr="006052DC">
        <w:rPr>
          <w:rFonts w:ascii="Arial" w:hAnsi="Arial"/>
          <w:b/>
          <w:sz w:val="22"/>
          <w:szCs w:val="22"/>
          <w:lang w:val="en-GB"/>
        </w:rPr>
        <w:t>Corresponding author:</w:t>
      </w:r>
    </w:p>
    <w:p w14:paraId="32AA2920" w14:textId="77777777" w:rsidR="00CE0FD1" w:rsidRPr="006052DC" w:rsidRDefault="00CE0FD1" w:rsidP="00CE0FD1">
      <w:pPr>
        <w:pStyle w:val="Standard1"/>
        <w:tabs>
          <w:tab w:val="left" w:pos="5478"/>
        </w:tabs>
        <w:spacing w:line="360" w:lineRule="auto"/>
        <w:ind w:right="-6"/>
        <w:jc w:val="both"/>
        <w:outlineLvl w:val="0"/>
        <w:rPr>
          <w:lang w:val="en-GB"/>
        </w:rPr>
      </w:pPr>
      <w:r w:rsidRPr="006052DC">
        <w:rPr>
          <w:rStyle w:val="Absatz-Standardschriftart1"/>
          <w:rFonts w:ascii="Arial" w:hAnsi="Arial"/>
          <w:sz w:val="22"/>
          <w:szCs w:val="22"/>
          <w:lang w:val="en-GB"/>
        </w:rPr>
        <w:t>Prof. Dr. Susanne J. Kühl, Master of Medical Education (MME)</w:t>
      </w:r>
    </w:p>
    <w:p w14:paraId="44F88EBC" w14:textId="77777777" w:rsidR="00CE0FD1" w:rsidRPr="006052DC" w:rsidRDefault="00CE0FD1" w:rsidP="00CE0FD1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  <w:lang w:val="en-GB"/>
        </w:rPr>
      </w:pPr>
      <w:r w:rsidRPr="006052DC">
        <w:rPr>
          <w:rFonts w:ascii="Arial" w:hAnsi="Arial"/>
          <w:sz w:val="22"/>
          <w:szCs w:val="22"/>
          <w:lang w:val="en-GB"/>
        </w:rPr>
        <w:t>Institute of Biochemistry and Molecular Biology, Ulm University</w:t>
      </w:r>
    </w:p>
    <w:p w14:paraId="0E88A189" w14:textId="77777777" w:rsidR="00CE0FD1" w:rsidRPr="00BA1F94" w:rsidRDefault="00CE0FD1" w:rsidP="00CE0FD1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Albert-Einstein-Allee 11</w:t>
      </w:r>
    </w:p>
    <w:p w14:paraId="2AA9B314" w14:textId="77777777" w:rsidR="00CE0FD1" w:rsidRPr="00BA1F94" w:rsidRDefault="00CE0FD1" w:rsidP="00CE0FD1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89081 Ulm, Germany</w:t>
      </w:r>
    </w:p>
    <w:p w14:paraId="4B47C37B" w14:textId="77777777" w:rsidR="00CE0FD1" w:rsidRPr="00BA1F94" w:rsidRDefault="00CE0FD1" w:rsidP="00CE0FD1">
      <w:pPr>
        <w:pStyle w:val="Standard1"/>
        <w:spacing w:line="360" w:lineRule="auto"/>
        <w:ind w:right="-6"/>
        <w:jc w:val="both"/>
        <w:rPr>
          <w:rFonts w:ascii="Arial" w:hAnsi="Arial"/>
          <w:sz w:val="22"/>
          <w:szCs w:val="22"/>
        </w:rPr>
      </w:pPr>
      <w:r w:rsidRPr="00BA1F94">
        <w:rPr>
          <w:rFonts w:ascii="Arial" w:hAnsi="Arial"/>
          <w:sz w:val="22"/>
          <w:szCs w:val="22"/>
        </w:rPr>
        <w:t>susanne.kuehl@uni-ulm.de</w:t>
      </w:r>
    </w:p>
    <w:p w14:paraId="42290C78" w14:textId="77777777" w:rsidR="00CE0FD1" w:rsidRPr="00BA1F94" w:rsidRDefault="00CE0FD1">
      <w:pPr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</w:pPr>
      <w:r w:rsidRPr="00BA1F94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br w:type="page"/>
      </w:r>
    </w:p>
    <w:p w14:paraId="1F0BAEE2" w14:textId="58F1C9AE" w:rsidR="00BC0F84" w:rsidRPr="006052DC" w:rsidRDefault="00BC0F84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  <w:lastRenderedPageBreak/>
        <w:t xml:space="preserve">Evaluation </w:t>
      </w:r>
      <w:r w:rsidR="00A0024F" w:rsidRPr="006052DC"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  <w:t>S</w:t>
      </w:r>
      <w:r w:rsidRPr="006052DC"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  <w:t>heets</w:t>
      </w:r>
    </w:p>
    <w:p w14:paraId="1E40C3FC" w14:textId="77777777" w:rsidR="00BC0F84" w:rsidRPr="006052DC" w:rsidRDefault="00BC0F84" w:rsidP="00BC0F84">
      <w:pPr>
        <w:spacing w:after="0" w:line="240" w:lineRule="auto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5D21E09C" w14:textId="2107BA92" w:rsidR="00A0024F" w:rsidRPr="006052DC" w:rsidRDefault="00BC0F84" w:rsidP="00C46FF6">
      <w:pPr>
        <w:spacing w:after="0" w:line="360" w:lineRule="auto"/>
        <w:rPr>
          <w:rFonts w:ascii="Arial" w:eastAsia="Calibri" w:hAnsi="Arial" w:cs="Arial"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Only those items that were evaluated and explained in this study are shown. The </w:t>
      </w:r>
      <w:r w:rsidR="00A0024F" w:rsidRPr="006052DC">
        <w:rPr>
          <w:rFonts w:ascii="Arial" w:eastAsia="Calibri" w:hAnsi="Arial" w:cs="Arial"/>
          <w:kern w:val="0"/>
          <w:lang w:val="en-GB"/>
          <w14:ligatures w14:val="none"/>
        </w:rPr>
        <w:t>Pre- and Post-</w:t>
      </w:r>
      <w:r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questionnaire was made available online via </w:t>
      </w:r>
      <w:r w:rsidR="00B354AC" w:rsidRPr="006052DC">
        <w:rPr>
          <w:rFonts w:ascii="Arial" w:hAnsi="Arial"/>
          <w:lang w:val="en-GB"/>
        </w:rPr>
        <w:t>“</w:t>
      </w:r>
      <w:proofErr w:type="spellStart"/>
      <w:r w:rsidR="00B354AC" w:rsidRPr="006052DC">
        <w:rPr>
          <w:rFonts w:ascii="Arial" w:hAnsi="Arial"/>
          <w:lang w:val="en-GB"/>
        </w:rPr>
        <w:t>unipark</w:t>
      </w:r>
      <w:proofErr w:type="spellEnd"/>
      <w:r w:rsidR="00B354AC" w:rsidRPr="006052DC">
        <w:rPr>
          <w:rFonts w:ascii="Arial" w:hAnsi="Arial"/>
          <w:lang w:val="en-GB"/>
        </w:rPr>
        <w:t xml:space="preserve">” </w:t>
      </w:r>
      <w:r w:rsidRPr="006052DC">
        <w:rPr>
          <w:rFonts w:ascii="Arial" w:eastAsia="Calibri" w:hAnsi="Arial" w:cs="Arial"/>
          <w:kern w:val="0"/>
          <w:lang w:val="en-GB"/>
          <w14:ligatures w14:val="none"/>
        </w:rPr>
        <w:t>for the students of both groups (</w:t>
      </w:r>
      <w:r w:rsidR="00A91253" w:rsidRPr="006052DC">
        <w:rPr>
          <w:rFonts w:ascii="Arial" w:eastAsia="Calibri" w:hAnsi="Arial" w:cs="Arial"/>
          <w:kern w:val="0"/>
          <w:lang w:val="en-GB"/>
          <w14:ligatures w14:val="none"/>
        </w:rPr>
        <w:t>control and gaming group</w:t>
      </w:r>
      <w:r w:rsidRPr="006052DC">
        <w:rPr>
          <w:rFonts w:ascii="Arial" w:eastAsia="Calibri" w:hAnsi="Arial" w:cs="Arial"/>
          <w:kern w:val="0"/>
          <w:lang w:val="en-GB"/>
          <w14:ligatures w14:val="none"/>
        </w:rPr>
        <w:t>).</w:t>
      </w:r>
      <w:r w:rsidR="00A0024F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 The</w:t>
      </w:r>
      <w:r w:rsidR="00B479A4">
        <w:rPr>
          <w:rFonts w:ascii="Arial" w:eastAsia="Calibri" w:hAnsi="Arial" w:cs="Arial"/>
          <w:kern w:val="0"/>
          <w:lang w:val="en-GB"/>
          <w14:ligatures w14:val="none"/>
        </w:rPr>
        <w:t xml:space="preserve"> ESM-</w:t>
      </w:r>
      <w:r w:rsidR="00F25E82" w:rsidRPr="006052DC">
        <w:rPr>
          <w:rFonts w:ascii="Arial" w:eastAsia="Calibri" w:hAnsi="Arial" w:cs="Arial"/>
          <w:kern w:val="0"/>
          <w:lang w:val="en-GB"/>
          <w14:ligatures w14:val="none"/>
        </w:rPr>
        <w:t>su</w:t>
      </w:r>
      <w:r w:rsidR="00B354AC" w:rsidRPr="006052DC">
        <w:rPr>
          <w:rFonts w:ascii="Arial" w:eastAsia="Calibri" w:hAnsi="Arial" w:cs="Arial"/>
          <w:kern w:val="0"/>
          <w:lang w:val="en-GB"/>
          <w14:ligatures w14:val="none"/>
        </w:rPr>
        <w:t>r</w:t>
      </w:r>
      <w:r w:rsidR="00F25E82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vey </w:t>
      </w:r>
      <w:r w:rsidR="0056141F">
        <w:rPr>
          <w:rFonts w:ascii="Arial" w:eastAsia="Calibri" w:hAnsi="Arial" w:cs="Arial"/>
          <w:kern w:val="0"/>
          <w:lang w:val="en-GB"/>
          <w14:ligatures w14:val="none"/>
        </w:rPr>
        <w:t>(</w:t>
      </w:r>
      <w:r w:rsidR="0056141F" w:rsidRPr="00BC1607">
        <w:rPr>
          <w:rStyle w:val="Absatz-Standardschriftart1"/>
          <w:rFonts w:ascii="Arial" w:hAnsi="Arial"/>
          <w:lang w:val="en-GB"/>
        </w:rPr>
        <w:t>experie</w:t>
      </w:r>
      <w:r w:rsidR="0056141F">
        <w:rPr>
          <w:rStyle w:val="Absatz-Standardschriftart1"/>
          <w:rFonts w:ascii="Arial" w:hAnsi="Arial"/>
          <w:lang w:val="en-GB"/>
        </w:rPr>
        <w:t>ntial</w:t>
      </w:r>
      <w:r w:rsidR="0056141F" w:rsidRPr="00BC1607">
        <w:rPr>
          <w:rStyle w:val="Absatz-Standardschriftart1"/>
          <w:rFonts w:ascii="Arial" w:hAnsi="Arial"/>
          <w:lang w:val="en-GB"/>
        </w:rPr>
        <w:t xml:space="preserve"> sampling method</w:t>
      </w:r>
      <w:r w:rsidR="0056141F">
        <w:rPr>
          <w:rFonts w:ascii="Arial" w:eastAsia="Calibri" w:hAnsi="Arial" w:cs="Arial"/>
          <w:kern w:val="0"/>
          <w:lang w:val="en-GB"/>
          <w14:ligatures w14:val="none"/>
        </w:rPr>
        <w:t xml:space="preserve">) </w:t>
      </w:r>
      <w:r w:rsidR="00A0024F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was </w:t>
      </w:r>
      <w:r w:rsidR="00F25E82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handed out </w:t>
      </w:r>
      <w:r w:rsidR="0009523E" w:rsidRPr="006052DC">
        <w:rPr>
          <w:rFonts w:ascii="Arial" w:eastAsia="Calibri" w:hAnsi="Arial" w:cs="Arial"/>
          <w:kern w:val="0"/>
          <w:lang w:val="en-GB"/>
          <w14:ligatures w14:val="none"/>
        </w:rPr>
        <w:t>i</w:t>
      </w:r>
      <w:r w:rsidR="00F25E82" w:rsidRPr="006052DC">
        <w:rPr>
          <w:rFonts w:ascii="Arial" w:eastAsia="Calibri" w:hAnsi="Arial" w:cs="Arial"/>
          <w:kern w:val="0"/>
          <w:lang w:val="en-GB"/>
          <w14:ligatures w14:val="none"/>
        </w:rPr>
        <w:t>n</w:t>
      </w:r>
      <w:r w:rsidR="00A0024F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 paper</w:t>
      </w:r>
      <w:r w:rsidR="0009523E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 form</w:t>
      </w:r>
      <w:r w:rsidR="00A0024F" w:rsidRPr="006052DC">
        <w:rPr>
          <w:rFonts w:ascii="Arial" w:eastAsia="Calibri" w:hAnsi="Arial" w:cs="Arial"/>
          <w:kern w:val="0"/>
          <w:lang w:val="en-GB"/>
          <w14:ligatures w14:val="none"/>
        </w:rPr>
        <w:t xml:space="preserve">. </w:t>
      </w:r>
    </w:p>
    <w:p w14:paraId="15B87CE9" w14:textId="77777777" w:rsidR="00316DE4" w:rsidRPr="006052DC" w:rsidRDefault="00316DE4" w:rsidP="00316DE4">
      <w:pPr>
        <w:spacing w:after="0" w:line="360" w:lineRule="auto"/>
        <w:rPr>
          <w:rFonts w:ascii="Arial" w:eastAsia="Calibri" w:hAnsi="Arial" w:cs="Arial"/>
          <w:kern w:val="0"/>
          <w:lang w:val="en-GB"/>
          <w14:ligatures w14:val="none"/>
        </w:rPr>
      </w:pPr>
    </w:p>
    <w:p w14:paraId="076FF9D0" w14:textId="35CA17F1" w:rsidR="00C46FF6" w:rsidRPr="00B479A4" w:rsidRDefault="000A00F2" w:rsidP="00316DE4">
      <w:pPr>
        <w:spacing w:before="100" w:beforeAutospacing="1"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 xml:space="preserve">Questionnaire 1: </w:t>
      </w:r>
      <w:r w:rsidR="00B479A4" w:rsidRPr="00B479A4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ESM-</w:t>
      </w:r>
      <w:r w:rsidR="0056141F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S</w:t>
      </w:r>
      <w:r w:rsidR="00B479A4" w:rsidRPr="00B479A4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urvey</w:t>
      </w:r>
      <w:r w:rsidR="00C46FF6"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:</w:t>
      </w:r>
      <w:r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 xml:space="preserve"> </w:t>
      </w:r>
      <w:r w:rsidRPr="00B479A4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(paper-based)</w:t>
      </w:r>
    </w:p>
    <w:p w14:paraId="32834172" w14:textId="77777777" w:rsidR="00CE5C16" w:rsidRDefault="00CE5C16" w:rsidP="00C46FF6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</w:p>
    <w:p w14:paraId="6DCF5CBA" w14:textId="7946F71E" w:rsidR="00C46FF6" w:rsidRPr="006052DC" w:rsidRDefault="00C46FF6" w:rsidP="00C46FF6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Coding</w:t>
      </w:r>
    </w:p>
    <w:p w14:paraId="4725464E" w14:textId="77777777" w:rsidR="00C46FF6" w:rsidRPr="006052DC" w:rsidRDefault="00C46FF6" w:rsidP="00C46FF6">
      <w:pPr>
        <w:spacing w:after="0" w:line="24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p w14:paraId="7C06E630" w14:textId="77777777" w:rsidR="00C46FF6" w:rsidRPr="006052DC" w:rsidRDefault="00C46FF6" w:rsidP="00C46FF6">
      <w:pPr>
        <w:spacing w:after="0" w:line="240" w:lineRule="auto"/>
        <w:contextualSpacing/>
        <w:jc w:val="both"/>
        <w:rPr>
          <w:rFonts w:ascii="Arial" w:eastAsia="Calibri" w:hAnsi="Arial" w:cs="Arial"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kern w:val="0"/>
          <w:lang w:val="en-GB"/>
          <w14:ligatures w14:val="none"/>
        </w:rPr>
        <w:t>To ensure an anonymous allocation of data from further surveys, please proceed as follows:</w:t>
      </w:r>
    </w:p>
    <w:p w14:paraId="2FB9C70F" w14:textId="77777777" w:rsidR="00C46FF6" w:rsidRPr="006052DC" w:rsidRDefault="00C46FF6" w:rsidP="00C46FF6">
      <w:pPr>
        <w:spacing w:after="0" w:line="240" w:lineRule="auto"/>
        <w:contextualSpacing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629"/>
        <w:gridCol w:w="236"/>
        <w:gridCol w:w="2347"/>
      </w:tblGrid>
      <w:tr w:rsidR="00C46FF6" w:rsidRPr="006052DC" w14:paraId="1060A987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05165B9A" w14:textId="77777777" w:rsidR="00C46FF6" w:rsidRPr="006052DC" w:rsidRDefault="00C46FF6" w:rsidP="00C46FF6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first letter of your place of birth (e.g. U for Ulm):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4CB8E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C1F1A9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C46FF6" w:rsidRPr="006052DC" w14:paraId="299EE266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67545E4E" w14:textId="77777777" w:rsidR="00C46FF6" w:rsidRPr="006052DC" w:rsidRDefault="00C46FF6" w:rsidP="00C46FF6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B2D45E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9E18F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C46FF6" w:rsidRPr="006052DC" w14:paraId="21F2573F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4F60266A" w14:textId="77777777" w:rsidR="00C46FF6" w:rsidRPr="006052DC" w:rsidRDefault="00C46FF6" w:rsidP="00C46FF6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first and second letters of your mother's first name (e.g. MO for Monica):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E95A9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B05679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C46FF6" w:rsidRPr="006052DC" w14:paraId="38C13243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6909C5F4" w14:textId="77777777" w:rsidR="00C46FF6" w:rsidRPr="006052DC" w:rsidRDefault="00C46FF6" w:rsidP="00C46FF6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C1914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005ADC47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C46FF6" w:rsidRPr="006052DC" w14:paraId="0F7D6F47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66B1FD18" w14:textId="77777777" w:rsidR="00C46FF6" w:rsidRPr="006052DC" w:rsidRDefault="00C46FF6" w:rsidP="00C46FF6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Enter the first and second letters of your father's first name (e.g. CA for Carl):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77841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DD3D17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C46FF6" w:rsidRPr="006052DC" w14:paraId="2385A45F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5A22BB0D" w14:textId="77777777" w:rsidR="00C46FF6" w:rsidRPr="006052DC" w:rsidRDefault="00C46FF6" w:rsidP="00C46FF6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6ECDC6" w14:textId="77777777" w:rsidR="00C46FF6" w:rsidRPr="006052DC" w:rsidRDefault="00C46FF6" w:rsidP="002E17C1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12D8D590" w14:textId="77777777" w:rsidR="00C46FF6" w:rsidRPr="006052DC" w:rsidRDefault="00C46FF6" w:rsidP="002E17C1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C46FF6" w:rsidRPr="006052DC" w14:paraId="08CB6609" w14:textId="77777777" w:rsidTr="002E17C1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58FF922F" w14:textId="77777777" w:rsidR="00C46FF6" w:rsidRPr="006052DC" w:rsidRDefault="00C46FF6" w:rsidP="008F4E44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month of your mother's birth in numbers (two digits, e.g. 06 for June):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80A13" w14:textId="77777777" w:rsidR="00C46FF6" w:rsidRPr="006052DC" w:rsidRDefault="00C46FF6" w:rsidP="008F4E4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</w:tcBorders>
            <w:vAlign w:val="center"/>
          </w:tcPr>
          <w:p w14:paraId="66C759C2" w14:textId="77777777" w:rsidR="00C46FF6" w:rsidRPr="006052DC" w:rsidRDefault="00C46FF6" w:rsidP="008F4E4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</w:tbl>
    <w:p w14:paraId="7E1612B9" w14:textId="77777777" w:rsidR="00C46FF6" w:rsidRPr="006052DC" w:rsidRDefault="00C46FF6" w:rsidP="00B12EDA">
      <w:pPr>
        <w:spacing w:line="24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p w14:paraId="2FD950E6" w14:textId="0FC4776E" w:rsidR="00C46FF6" w:rsidRPr="006052DC" w:rsidRDefault="00C46FF6" w:rsidP="00B12EDA">
      <w:pPr>
        <w:spacing w:before="100" w:beforeAutospacing="1" w:line="240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The questions were all answered with a </w:t>
      </w:r>
      <w:r w:rsidR="0090341A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L</w:t>
      </w: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ikert-type sca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C46FF6" w:rsidRPr="006052DC" w14:paraId="1A2A7256" w14:textId="77777777" w:rsidTr="002E17C1">
        <w:tc>
          <w:tcPr>
            <w:tcW w:w="1510" w:type="dxa"/>
            <w:vAlign w:val="center"/>
          </w:tcPr>
          <w:p w14:paraId="3F014D9D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510" w:type="dxa"/>
            <w:vAlign w:val="center"/>
          </w:tcPr>
          <w:p w14:paraId="300B5382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510" w:type="dxa"/>
            <w:vAlign w:val="center"/>
          </w:tcPr>
          <w:p w14:paraId="3D8F630A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3</w:t>
            </w:r>
          </w:p>
        </w:tc>
        <w:tc>
          <w:tcPr>
            <w:tcW w:w="1510" w:type="dxa"/>
            <w:vAlign w:val="center"/>
          </w:tcPr>
          <w:p w14:paraId="40D7550B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4</w:t>
            </w:r>
          </w:p>
        </w:tc>
        <w:tc>
          <w:tcPr>
            <w:tcW w:w="1511" w:type="dxa"/>
            <w:vAlign w:val="center"/>
          </w:tcPr>
          <w:p w14:paraId="1FE65BBE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1511" w:type="dxa"/>
            <w:vAlign w:val="center"/>
          </w:tcPr>
          <w:p w14:paraId="635A4C35" w14:textId="77777777" w:rsidR="00C46FF6" w:rsidRPr="006052DC" w:rsidRDefault="00C46FF6" w:rsidP="00B12EDA">
            <w:pPr>
              <w:spacing w:before="100" w:before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6</w:t>
            </w:r>
          </w:p>
        </w:tc>
      </w:tr>
      <w:tr w:rsidR="00C46FF6" w:rsidRPr="006052DC" w14:paraId="76239906" w14:textId="77777777" w:rsidTr="002E17C1">
        <w:tc>
          <w:tcPr>
            <w:tcW w:w="1510" w:type="dxa"/>
            <w:vAlign w:val="center"/>
          </w:tcPr>
          <w:p w14:paraId="697101FD" w14:textId="0BE7327C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strongly disagree</w:t>
            </w:r>
          </w:p>
        </w:tc>
        <w:tc>
          <w:tcPr>
            <w:tcW w:w="1510" w:type="dxa"/>
            <w:vAlign w:val="center"/>
          </w:tcPr>
          <w:p w14:paraId="2F664252" w14:textId="77777777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disagree</w:t>
            </w:r>
          </w:p>
        </w:tc>
        <w:tc>
          <w:tcPr>
            <w:tcW w:w="1510" w:type="dxa"/>
            <w:vAlign w:val="center"/>
          </w:tcPr>
          <w:p w14:paraId="010AFD7D" w14:textId="77777777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rather disagree</w:t>
            </w:r>
          </w:p>
        </w:tc>
        <w:tc>
          <w:tcPr>
            <w:tcW w:w="1510" w:type="dxa"/>
            <w:vAlign w:val="center"/>
          </w:tcPr>
          <w:p w14:paraId="1DAB52A5" w14:textId="77777777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rather agree</w:t>
            </w:r>
          </w:p>
        </w:tc>
        <w:tc>
          <w:tcPr>
            <w:tcW w:w="1511" w:type="dxa"/>
            <w:vAlign w:val="center"/>
          </w:tcPr>
          <w:p w14:paraId="508E3A31" w14:textId="77777777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gree</w:t>
            </w:r>
          </w:p>
        </w:tc>
        <w:tc>
          <w:tcPr>
            <w:tcW w:w="1511" w:type="dxa"/>
            <w:vAlign w:val="center"/>
          </w:tcPr>
          <w:p w14:paraId="7B5B3C42" w14:textId="77777777" w:rsidR="00C46FF6" w:rsidRPr="006052DC" w:rsidRDefault="00C46FF6" w:rsidP="002E17C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strongly agree</w:t>
            </w:r>
          </w:p>
        </w:tc>
      </w:tr>
    </w:tbl>
    <w:p w14:paraId="4EB26E7E" w14:textId="77777777" w:rsidR="00C46FF6" w:rsidRPr="006052DC" w:rsidRDefault="00C46FF6" w:rsidP="00C46FF6">
      <w:pPr>
        <w:pStyle w:val="Listenabsatz"/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My motivation is high. </w:t>
      </w:r>
    </w:p>
    <w:p w14:paraId="2E45C698" w14:textId="77777777" w:rsidR="00C46FF6" w:rsidRPr="006052DC" w:rsidRDefault="00C46FF6" w:rsidP="00C46FF6">
      <w:pPr>
        <w:pStyle w:val="Listenabsatz"/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My concentration is high. </w:t>
      </w:r>
    </w:p>
    <w:p w14:paraId="45E0817F" w14:textId="77777777" w:rsidR="00C46FF6" w:rsidRPr="006052DC" w:rsidRDefault="00C46FF6" w:rsidP="00C46FF6">
      <w:pPr>
        <w:pStyle w:val="Listenabsatz"/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My interest is high. </w:t>
      </w:r>
    </w:p>
    <w:p w14:paraId="39231986" w14:textId="77777777" w:rsidR="00BC024B" w:rsidRPr="006052DC" w:rsidRDefault="00BC024B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45DDAD8E" w14:textId="77777777" w:rsidR="00BC024B" w:rsidRPr="006052DC" w:rsidRDefault="00BC024B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075212BD" w14:textId="77777777" w:rsidR="00316DE4" w:rsidRPr="006052DC" w:rsidRDefault="00316DE4">
      <w:pPr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br w:type="page"/>
      </w:r>
    </w:p>
    <w:p w14:paraId="41DB68D0" w14:textId="6A930B00" w:rsidR="00BC0F84" w:rsidRPr="006052DC" w:rsidRDefault="000A00F2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lastRenderedPageBreak/>
        <w:t xml:space="preserve">Questionnaire 2: </w:t>
      </w:r>
      <w:r w:rsidR="00411FAE" w:rsidRPr="006052DC"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  <w:t>Pre-</w:t>
      </w:r>
      <w:r w:rsidR="0019408F" w:rsidRPr="006052DC"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  <w:t>test</w:t>
      </w:r>
      <w:r w:rsidR="001949E2" w:rsidRPr="006052DC"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  <w:t>:</w:t>
      </w:r>
      <w:r w:rsidR="00B479A4"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  <w:t xml:space="preserve"> (online)</w:t>
      </w:r>
    </w:p>
    <w:p w14:paraId="5E9BB654" w14:textId="77777777" w:rsidR="00F420BB" w:rsidRPr="006052DC" w:rsidRDefault="00F420BB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u w:val="single"/>
          <w:lang w:val="en-GB"/>
          <w14:ligatures w14:val="none"/>
        </w:rPr>
      </w:pPr>
    </w:p>
    <w:p w14:paraId="38F1760C" w14:textId="2A80B2A1" w:rsidR="00F46A8A" w:rsidRPr="006052DC" w:rsidRDefault="00F46A8A" w:rsidP="00F46A8A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Consent</w:t>
      </w:r>
    </w:p>
    <w:p w14:paraId="1950DD84" w14:textId="77777777" w:rsidR="00BC0F84" w:rsidRPr="006052DC" w:rsidRDefault="00BC0F84" w:rsidP="00BC0F84">
      <w:pPr>
        <w:spacing w:after="0"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val="en-GB"/>
          <w14:ligatures w14:val="none"/>
        </w:rPr>
      </w:pPr>
    </w:p>
    <w:tbl>
      <w:tblPr>
        <w:tblStyle w:val="Tabellenraster"/>
        <w:tblW w:w="9212" w:type="dxa"/>
        <w:tblLayout w:type="fixed"/>
        <w:tblLook w:val="04A0" w:firstRow="1" w:lastRow="0" w:firstColumn="1" w:lastColumn="0" w:noHBand="0" w:noVBand="1"/>
      </w:tblPr>
      <w:tblGrid>
        <w:gridCol w:w="6629"/>
        <w:gridCol w:w="236"/>
        <w:gridCol w:w="2347"/>
      </w:tblGrid>
      <w:tr w:rsidR="002E4376" w:rsidRPr="006052DC" w14:paraId="65A6EE11" w14:textId="77777777" w:rsidTr="002E4376">
        <w:tc>
          <w:tcPr>
            <w:tcW w:w="6629" w:type="dxa"/>
            <w:vMerge w:val="restart"/>
            <w:tcBorders>
              <w:top w:val="nil"/>
              <w:left w:val="nil"/>
              <w:right w:val="nil"/>
            </w:tcBorders>
          </w:tcPr>
          <w:p w14:paraId="6F48DB40" w14:textId="2578CDB2" w:rsidR="002E4376" w:rsidRPr="006052DC" w:rsidRDefault="002E4376" w:rsidP="00852707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give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consent to data processing and data transfer for teaching research purposes by the Medical Faculty of </w:t>
            </w:r>
            <w:r w:rsidR="007A0D6C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Ulm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University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101E0F" w14:textId="77777777" w:rsidR="002E4376" w:rsidRPr="006052DC" w:rsidRDefault="002E4376" w:rsidP="0078493E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105F" w14:textId="787700B7" w:rsidR="002E4376" w:rsidRPr="006052DC" w:rsidRDefault="002E4376" w:rsidP="00852707">
            <w:pPr>
              <w:rPr>
                <w:rFonts w:ascii="Arial" w:eastAsia="Calibri" w:hAnsi="Arial" w:cs="Arial"/>
                <w:kern w:val="0"/>
                <w:sz w:val="24"/>
                <w:szCs w:val="24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7A0D6C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Yes</w:t>
            </w:r>
          </w:p>
        </w:tc>
      </w:tr>
      <w:tr w:rsidR="002E4376" w:rsidRPr="006052DC" w14:paraId="74BBBD95" w14:textId="77777777" w:rsidTr="002E4376">
        <w:tc>
          <w:tcPr>
            <w:tcW w:w="6629" w:type="dxa"/>
            <w:vMerge/>
            <w:tcBorders>
              <w:left w:val="nil"/>
              <w:bottom w:val="nil"/>
              <w:right w:val="nil"/>
            </w:tcBorders>
          </w:tcPr>
          <w:p w14:paraId="0100CECF" w14:textId="77777777" w:rsidR="002E4376" w:rsidRPr="006052DC" w:rsidRDefault="002E4376" w:rsidP="00852707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0A9545" w14:textId="77777777" w:rsidR="002E4376" w:rsidRPr="006052DC" w:rsidRDefault="002E4376" w:rsidP="0078493E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4925" w14:textId="56BA2917" w:rsidR="002E4376" w:rsidRPr="006052DC" w:rsidRDefault="002E4376" w:rsidP="00852707">
            <w:pPr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7A0D6C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o</w:t>
            </w:r>
          </w:p>
        </w:tc>
      </w:tr>
    </w:tbl>
    <w:p w14:paraId="1447CF39" w14:textId="77777777" w:rsidR="001949E2" w:rsidRPr="006052DC" w:rsidRDefault="001949E2" w:rsidP="00C554EF">
      <w:pPr>
        <w:spacing w:after="0"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GB"/>
          <w14:ligatures w14:val="none"/>
        </w:rPr>
      </w:pPr>
    </w:p>
    <w:p w14:paraId="0A4BF160" w14:textId="23EF62B2" w:rsidR="00F46A8A" w:rsidRPr="006052DC" w:rsidRDefault="00F46A8A" w:rsidP="00F46A8A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Codin</w:t>
      </w:r>
      <w:r w:rsidR="0018448C"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g</w:t>
      </w:r>
    </w:p>
    <w:p w14:paraId="666BA982" w14:textId="77777777" w:rsidR="0018448C" w:rsidRPr="006052DC" w:rsidRDefault="0018448C" w:rsidP="00F46A8A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u w:val="single"/>
          <w:lang w:val="en-GB"/>
          <w14:ligatures w14:val="none"/>
        </w:rPr>
      </w:pPr>
    </w:p>
    <w:p w14:paraId="483E6494" w14:textId="07D251C0" w:rsidR="00231E4A" w:rsidRPr="006052DC" w:rsidRDefault="00D24414" w:rsidP="00C554EF">
      <w:pPr>
        <w:spacing w:after="0" w:line="240" w:lineRule="auto"/>
        <w:contextualSpacing/>
        <w:jc w:val="both"/>
        <w:rPr>
          <w:rFonts w:ascii="Arial" w:eastAsia="Calibri" w:hAnsi="Arial" w:cs="Arial"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kern w:val="0"/>
          <w:lang w:val="en-GB"/>
          <w14:ligatures w14:val="none"/>
        </w:rPr>
        <w:t>To ensure an anonymous allocation of data from further surveys, please proceed as follows:</w:t>
      </w:r>
    </w:p>
    <w:p w14:paraId="2B0C7142" w14:textId="77777777" w:rsidR="00D24414" w:rsidRPr="006052DC" w:rsidRDefault="00D24414" w:rsidP="00C554EF">
      <w:pPr>
        <w:spacing w:after="0" w:line="240" w:lineRule="auto"/>
        <w:contextualSpacing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629"/>
        <w:gridCol w:w="236"/>
        <w:gridCol w:w="2347"/>
      </w:tblGrid>
      <w:tr w:rsidR="00486C21" w:rsidRPr="006052DC" w14:paraId="3549E32D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09A09D36" w14:textId="5F1D2757" w:rsidR="00486C21" w:rsidRPr="006052DC" w:rsidRDefault="004D3A40" w:rsidP="00486C21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first letter of your place of birth (e.g. U for Ulm):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BC99A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32007F" w14:textId="141367C6" w:rsidR="00486C21" w:rsidRPr="006052DC" w:rsidRDefault="00470149" w:rsidP="00163C4A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486C21" w:rsidRPr="006052DC" w14:paraId="21B2996F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43108372" w14:textId="77777777" w:rsidR="00486C21" w:rsidRPr="006052DC" w:rsidRDefault="00486C21" w:rsidP="00486C21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8F783D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4B577" w14:textId="77777777" w:rsidR="00486C21" w:rsidRPr="006052DC" w:rsidRDefault="00486C21" w:rsidP="00163C4A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486C21" w:rsidRPr="006052DC" w14:paraId="0698E3FC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45BBC744" w14:textId="5327D7DB" w:rsidR="00486C21" w:rsidRPr="006052DC" w:rsidRDefault="004D3A40" w:rsidP="00C554E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first and second letters of your mother's first name (e.g. MO for Monica):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85431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22C97F" w14:textId="267F1555" w:rsidR="00486C21" w:rsidRPr="006052DC" w:rsidRDefault="00470149" w:rsidP="00163C4A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486C21" w:rsidRPr="006052DC" w14:paraId="6E0D6A88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7775BF47" w14:textId="77777777" w:rsidR="00486C21" w:rsidRPr="006052DC" w:rsidRDefault="00486C21" w:rsidP="00C554E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380964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2FCD323F" w14:textId="77777777" w:rsidR="00486C21" w:rsidRPr="006052DC" w:rsidRDefault="00486C21" w:rsidP="00163C4A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486C21" w:rsidRPr="006052DC" w14:paraId="4E95AAE1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4B35D00A" w14:textId="34D5114F" w:rsidR="00486C21" w:rsidRPr="006052DC" w:rsidRDefault="00850F1F" w:rsidP="00C554E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Enter the first and second letters of your father's first name (e.g. CA for Carl):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AEE44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13905B" w14:textId="65E8ABBF" w:rsidR="00486C21" w:rsidRPr="006052DC" w:rsidRDefault="00470149" w:rsidP="00163C4A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486C21" w:rsidRPr="006052DC" w14:paraId="5F88CEEF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1EA1DA26" w14:textId="77777777" w:rsidR="00486C21" w:rsidRPr="006052DC" w:rsidRDefault="00486C21" w:rsidP="00C554E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3AB254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60D82824" w14:textId="77777777" w:rsidR="00486C21" w:rsidRPr="006052DC" w:rsidRDefault="00486C21" w:rsidP="00163C4A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486C21" w:rsidRPr="006052DC" w14:paraId="3846AB55" w14:textId="77777777" w:rsidTr="00163C4A"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</w:tcPr>
          <w:p w14:paraId="6C932F18" w14:textId="19429624" w:rsidR="00486C21" w:rsidRPr="006052DC" w:rsidRDefault="00850F1F" w:rsidP="00C554EF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ter the month of your mother's birth in numbers (two digits, e.g. 06 for June):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2A626" w14:textId="77777777" w:rsidR="00486C21" w:rsidRPr="006052DC" w:rsidRDefault="00486C21" w:rsidP="00C554EF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</w:tcBorders>
            <w:vAlign w:val="center"/>
          </w:tcPr>
          <w:p w14:paraId="602CF883" w14:textId="37D174C8" w:rsidR="00486C21" w:rsidRPr="006052DC" w:rsidRDefault="00470149" w:rsidP="00163C4A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</w:tbl>
    <w:p w14:paraId="12D25B4A" w14:textId="03FC8076" w:rsidR="00486C21" w:rsidRPr="006052DC" w:rsidRDefault="00486C21" w:rsidP="00486C21">
      <w:pPr>
        <w:spacing w:after="0" w:line="24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p w14:paraId="5ACBC3D3" w14:textId="77777777" w:rsidR="00C554EF" w:rsidRPr="006052DC" w:rsidRDefault="00C554EF" w:rsidP="00C554EF">
      <w:pPr>
        <w:spacing w:after="0" w:line="24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p w14:paraId="56245017" w14:textId="52BE1DA7" w:rsidR="00C554EF" w:rsidRPr="006052DC" w:rsidRDefault="009F056B" w:rsidP="00C554EF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Socio-d</w:t>
      </w:r>
      <w:r w:rsidR="00A0024F"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emographic</w:t>
      </w: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  <w:r w:rsidR="008863C0"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d</w:t>
      </w:r>
      <w:r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ata</w:t>
      </w:r>
      <w:r w:rsidR="00C554EF" w:rsidRPr="006052DC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</w:p>
    <w:p w14:paraId="425C7175" w14:textId="77777777" w:rsidR="0018448C" w:rsidRPr="006052DC" w:rsidRDefault="0018448C" w:rsidP="00C554EF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u w:val="single"/>
          <w:lang w:val="en-GB"/>
          <w14:ligatures w14:val="none"/>
        </w:rPr>
      </w:pPr>
    </w:p>
    <w:tbl>
      <w:tblPr>
        <w:tblStyle w:val="Tabellenraster"/>
        <w:tblW w:w="9212" w:type="dxa"/>
        <w:tblLayout w:type="fixed"/>
        <w:tblLook w:val="04A0" w:firstRow="1" w:lastRow="0" w:firstColumn="1" w:lastColumn="0" w:noHBand="0" w:noVBand="1"/>
      </w:tblPr>
      <w:tblGrid>
        <w:gridCol w:w="3794"/>
        <w:gridCol w:w="2835"/>
        <w:gridCol w:w="236"/>
        <w:gridCol w:w="2347"/>
      </w:tblGrid>
      <w:tr w:rsidR="00163C4A" w:rsidRPr="006052DC" w14:paraId="16275D2B" w14:textId="77777777" w:rsidTr="00F46A8A"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044E2" w14:textId="545F9F13" w:rsidR="00163C4A" w:rsidRPr="006052DC" w:rsidRDefault="00163C4A" w:rsidP="00163C4A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ge: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F3B3D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0624A" w14:textId="64273771" w:rsidR="00163C4A" w:rsidRPr="006052DC" w:rsidRDefault="00470149" w:rsidP="00791F0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163C4A" w:rsidRPr="006052DC" w14:paraId="6D105E40" w14:textId="77777777" w:rsidTr="00F46A8A"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DFB81" w14:textId="77777777" w:rsidR="00163C4A" w:rsidRPr="006052DC" w:rsidRDefault="00163C4A" w:rsidP="00163C4A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168F9B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FFE01" w14:textId="77777777" w:rsidR="00163C4A" w:rsidRPr="006052DC" w:rsidRDefault="00163C4A" w:rsidP="00791F04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63C4A" w:rsidRPr="006052DC" w14:paraId="3551027D" w14:textId="77777777" w:rsidTr="00F46A8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FBC896B" w14:textId="77777777" w:rsidR="00163C4A" w:rsidRPr="006052DC" w:rsidRDefault="00163C4A" w:rsidP="00163C4A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Gender: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FCC10D" w14:textId="1D212E34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Female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6D6AE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AB94" w14:textId="39552B1E" w:rsidR="00163C4A" w:rsidRPr="006052DC" w:rsidRDefault="00163C4A" w:rsidP="00791F0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163C4A" w:rsidRPr="006052DC" w14:paraId="232FE55D" w14:textId="77777777" w:rsidTr="00F46A8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B3DDAC4" w14:textId="77777777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B3D9BC" w14:textId="71224857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Male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B4C3D5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9A79D" w14:textId="77777777" w:rsidR="00163C4A" w:rsidRPr="006052DC" w:rsidRDefault="00163C4A" w:rsidP="00791F0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163C4A" w:rsidRPr="006052DC" w14:paraId="2122A4BE" w14:textId="77777777" w:rsidTr="00F46A8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B9F8761" w14:textId="77777777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D0D2A" w14:textId="3E32EBCE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Diverse (please specify: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EC752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15E12" w14:textId="55DE7EE3" w:rsidR="00163C4A" w:rsidRPr="006052DC" w:rsidRDefault="00470149" w:rsidP="00791F0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  <w:tr w:rsidR="00163C4A" w:rsidRPr="006052DC" w14:paraId="51F8D668" w14:textId="77777777" w:rsidTr="00F46A8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22281A9" w14:textId="77777777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60273C" w14:textId="3948D349" w:rsidR="00163C4A" w:rsidRPr="006052DC" w:rsidRDefault="00163C4A" w:rsidP="00163C4A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44514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ot specified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CE0BDB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988FB" w14:textId="77777777" w:rsidR="00163C4A" w:rsidRPr="006052DC" w:rsidRDefault="00163C4A" w:rsidP="00791F04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163C4A" w:rsidRPr="006052DC" w14:paraId="7C2A9041" w14:textId="77777777" w:rsidTr="00F46A8A"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95850" w14:textId="77777777" w:rsidR="00163C4A" w:rsidRPr="006052DC" w:rsidRDefault="00163C4A" w:rsidP="00163C4A">
            <w:pPr>
              <w:pStyle w:val="Listenabsatz"/>
              <w:numPr>
                <w:ilvl w:val="0"/>
                <w:numId w:val="3"/>
              </w:numPr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1DEC46" w14:textId="77777777" w:rsidR="00163C4A" w:rsidRPr="006052DC" w:rsidRDefault="00163C4A" w:rsidP="00791F04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12F9" w14:textId="77777777" w:rsidR="00163C4A" w:rsidRPr="006052DC" w:rsidRDefault="00163C4A" w:rsidP="00791F04">
            <w:pPr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</w:tbl>
    <w:p w14:paraId="18E4D1F2" w14:textId="77777777" w:rsidR="00231E4A" w:rsidRPr="006052DC" w:rsidRDefault="00231E4A" w:rsidP="00231E4A">
      <w:pPr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</w:p>
    <w:p w14:paraId="2188F6C2" w14:textId="6907CA49" w:rsidR="00626002" w:rsidRPr="006052DC" w:rsidRDefault="00626002" w:rsidP="00231E4A">
      <w:pPr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Knowledge</w:t>
      </w:r>
      <w:r w:rsidR="00FB1123"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 </w:t>
      </w:r>
      <w:r w:rsidR="00BA1F94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ac</w:t>
      </w:r>
      <w:r w:rsidR="00FB1123"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quisition</w:t>
      </w: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 </w:t>
      </w:r>
    </w:p>
    <w:tbl>
      <w:tblPr>
        <w:tblStyle w:val="Tabellenraster"/>
        <w:tblW w:w="9212" w:type="dxa"/>
        <w:tblLayout w:type="fixed"/>
        <w:tblLook w:val="04A0" w:firstRow="1" w:lastRow="0" w:firstColumn="1" w:lastColumn="0" w:noHBand="0" w:noVBand="1"/>
      </w:tblPr>
      <w:tblGrid>
        <w:gridCol w:w="4361"/>
        <w:gridCol w:w="2268"/>
        <w:gridCol w:w="236"/>
        <w:gridCol w:w="2347"/>
      </w:tblGrid>
      <w:tr w:rsidR="00C04708" w:rsidRPr="006052DC" w14:paraId="02D01D9C" w14:textId="77777777" w:rsidTr="00373EFA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1D34B5D2" w14:textId="7A8D34AF" w:rsidR="00C04708" w:rsidRPr="006052DC" w:rsidRDefault="00C35936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Which of these proteins is NOT fibrillar</w:t>
            </w:r>
            <w:r w:rsidR="00C04708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8FF1F" w14:textId="38CF4D3F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cti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</w:tr>
      <w:tr w:rsidR="00C04708" w:rsidRPr="006052DC" w14:paraId="51720BEF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50C98E1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F83E11" w14:textId="2B194E26" w:rsidR="00C04708" w:rsidRPr="006052DC" w:rsidRDefault="00C04708" w:rsidP="00207DFE">
            <w:pPr>
              <w:tabs>
                <w:tab w:val="left" w:pos="214"/>
              </w:tabs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373EF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Histone</w:t>
            </w:r>
            <w:r w:rsidR="00C35936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s</w:t>
            </w:r>
          </w:p>
        </w:tc>
      </w:tr>
      <w:tr w:rsidR="00C04708" w:rsidRPr="006052DC" w14:paraId="5609BADA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F40B009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1FD27" w14:textId="113EA6D8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Myosin</w:t>
            </w:r>
          </w:p>
        </w:tc>
      </w:tr>
      <w:tr w:rsidR="00C04708" w:rsidRPr="006052DC" w14:paraId="21370119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E52166F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F3527" w14:textId="636216DA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4E0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Collagens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</w:tr>
      <w:tr w:rsidR="00C04708" w:rsidRPr="006052DC" w14:paraId="24A17F68" w14:textId="77777777" w:rsidTr="00373EFA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7FB6B51A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4E9471" w14:textId="5A4340CD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Kerati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</w:tr>
      <w:tr w:rsidR="004E0831" w:rsidRPr="006052DC" w14:paraId="4954AAB4" w14:textId="77777777" w:rsidTr="00373EFA">
        <w:tc>
          <w:tcPr>
            <w:tcW w:w="6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1CD16" w14:textId="77777777" w:rsidR="004E0831" w:rsidRPr="006052DC" w:rsidRDefault="004E0831" w:rsidP="00765476">
            <w:pPr>
              <w:pStyle w:val="Listenabsatz"/>
              <w:numPr>
                <w:ilvl w:val="0"/>
                <w:numId w:val="3"/>
              </w:numPr>
              <w:tabs>
                <w:tab w:val="left" w:pos="214"/>
              </w:tabs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9596E3" w14:textId="77777777" w:rsidR="004E0831" w:rsidRPr="006052DC" w:rsidRDefault="004E0831" w:rsidP="00207DFE">
            <w:pPr>
              <w:tabs>
                <w:tab w:val="left" w:pos="214"/>
              </w:tabs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70C3" w14:textId="77777777" w:rsidR="004E0831" w:rsidRPr="006052DC" w:rsidRDefault="004E0831" w:rsidP="00207DFE">
            <w:pPr>
              <w:tabs>
                <w:tab w:val="left" w:pos="214"/>
              </w:tabs>
              <w:contextualSpacing/>
              <w:jc w:val="center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C04708" w:rsidRPr="006052DC" w14:paraId="003C561C" w14:textId="77777777" w:rsidTr="00373EFA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50258844" w14:textId="10E55722" w:rsidR="00C04708" w:rsidRPr="006052DC" w:rsidRDefault="00E639D0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of</w:t>
            </w:r>
            <w:r w:rsidR="00185C8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t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e</w:t>
            </w:r>
            <w:r w:rsidR="00185C8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e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proteins is NOT globular</w:t>
            </w:r>
            <w:r w:rsidR="00F1561B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8E0AAC" w14:textId="7E13AF89" w:rsidR="00C04708" w:rsidRPr="006052DC" w:rsidRDefault="00C04708" w:rsidP="00207DFE">
            <w:pPr>
              <w:tabs>
                <w:tab w:val="left" w:pos="214"/>
              </w:tabs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Globulin</w:t>
            </w:r>
          </w:p>
        </w:tc>
      </w:tr>
      <w:tr w:rsidR="00C04708" w:rsidRPr="006052DC" w14:paraId="5B88BA27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25C019AF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1BDA0C" w14:textId="63929B26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73EF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Globin</w:t>
            </w:r>
          </w:p>
        </w:tc>
      </w:tr>
      <w:tr w:rsidR="00C04708" w:rsidRPr="006052DC" w14:paraId="174CC2E4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275A4210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F7FA5D" w14:textId="522234BA" w:rsidR="00C04708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Myosin</w:t>
            </w:r>
          </w:p>
        </w:tc>
      </w:tr>
      <w:tr w:rsidR="00C04708" w:rsidRPr="006052DC" w14:paraId="63765742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C0BA26A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29EE3" w14:textId="1FCB3B45" w:rsidR="00C04708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Histone</w:t>
            </w:r>
            <w:r w:rsidR="00185C88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s</w:t>
            </w:r>
          </w:p>
        </w:tc>
      </w:tr>
      <w:tr w:rsidR="00C04708" w:rsidRPr="006052DC" w14:paraId="1416988C" w14:textId="77777777" w:rsidTr="00373EFA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638EC46C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124CBB" w14:textId="206C66DC" w:rsidR="00C04708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4E0A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Protamine</w:t>
            </w:r>
          </w:p>
        </w:tc>
      </w:tr>
      <w:tr w:rsidR="00C04708" w:rsidRPr="006052DC" w14:paraId="7FAB26BF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8410E38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B633E" w14:textId="77777777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373EFA" w:rsidRPr="006052DC" w14:paraId="73B77773" w14:textId="77777777" w:rsidTr="00373EFA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4F2554FF" w14:textId="62F9080E" w:rsidR="00373EFA" w:rsidRPr="006052DC" w:rsidRDefault="00A95579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chemical bond is the weakest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AAACD" w14:textId="78E04A2E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557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valent bond</w:t>
            </w:r>
          </w:p>
        </w:tc>
      </w:tr>
      <w:tr w:rsidR="00373EFA" w:rsidRPr="006052DC" w14:paraId="6504A663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B623022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D4DF6" w14:textId="02B79B35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557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onic bond</w:t>
            </w:r>
          </w:p>
        </w:tc>
      </w:tr>
      <w:tr w:rsidR="00373EFA" w:rsidRPr="006052DC" w14:paraId="5D58991C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0900A3A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5075F" w14:textId="7103135C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557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Dipole-Dipole interaction</w:t>
            </w:r>
          </w:p>
        </w:tc>
      </w:tr>
      <w:tr w:rsidR="00373EFA" w:rsidRPr="006052DC" w14:paraId="7FEDA8A7" w14:textId="77777777" w:rsidTr="00373EFA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0914A56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D96C3" w14:textId="0C8ED829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ydrogen</w:t>
            </w:r>
            <w:r w:rsidR="00A9557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ond</w:t>
            </w:r>
          </w:p>
        </w:tc>
      </w:tr>
      <w:tr w:rsidR="00373EFA" w:rsidRPr="006052DC" w14:paraId="508F77B9" w14:textId="77777777" w:rsidTr="00373EFA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63F089A5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D5EED" w14:textId="0B92ECF8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Van-der-Waals-</w:t>
            </w:r>
            <w:r w:rsidR="00E965D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nteraction</w:t>
            </w:r>
          </w:p>
        </w:tc>
      </w:tr>
      <w:tr w:rsidR="00C04708" w:rsidRPr="006052DC" w14:paraId="5B23A063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D473E3C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2B7490" w14:textId="77777777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373EFA" w:rsidRPr="004C4BC3" w14:paraId="57BE5B8C" w14:textId="77777777" w:rsidTr="00187682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61450F5B" w14:textId="66AD470B" w:rsidR="006F5BF3" w:rsidRPr="006052DC" w:rsidRDefault="00E965D5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sentenc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RRECTLY</w:t>
            </w:r>
            <w:r w:rsidR="00AA4E0A" w:rsidRPr="006052DC" w:rsidDel="00AA4E0A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describe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cid </w:t>
            </w:r>
            <w:r w:rsidR="001E482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ecipitatio</w:t>
            </w:r>
            <w:r w:rsidR="0027479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  <w:p w14:paraId="6E627DA6" w14:textId="77777777" w:rsidR="006F5BF3" w:rsidRPr="006052DC" w:rsidRDefault="006F5BF3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24D614E4" w14:textId="7D83AF5A" w:rsidR="00373EFA" w:rsidRPr="006052DC" w:rsidRDefault="001E482D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lastRenderedPageBreak/>
              <w:t>Acid precipitation leads to the</w:t>
            </w:r>
            <w:r w:rsidR="006E70B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precipitation of protein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...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C351C" w14:textId="496FA864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lastRenderedPageBreak/>
              <w:sym w:font="Symbol" w:char="F0FF"/>
            </w:r>
            <w:r w:rsidR="00C847A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dissolving the disulphide bridge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373EFA" w:rsidRPr="004C4BC3" w14:paraId="51A028A1" w14:textId="77777777" w:rsidTr="00187682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65CDBFF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7098BB" w14:textId="2D56B623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6D08A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C847A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by </w:t>
            </w:r>
            <w:r w:rsidR="00FF02A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breaking th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ydrogen</w:t>
            </w:r>
            <w:r w:rsidR="00FF02A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onds and ionic </w:t>
            </w:r>
            <w:r w:rsidR="00FF02A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  <w:t>bond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373EFA" w:rsidRPr="004C4BC3" w14:paraId="107C2D43" w14:textId="77777777" w:rsidTr="00187682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724E017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5AB5E" w14:textId="60ECEBAB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C847A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</w:t>
            </w:r>
            <w:r w:rsidR="00FF02A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 formation of chelate complexe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373EFA" w:rsidRPr="004C4BC3" w14:paraId="70300ECC" w14:textId="77777777" w:rsidTr="00187682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D8B2A59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48787" w14:textId="7C03AC6B" w:rsidR="00373EFA" w:rsidRPr="006052DC" w:rsidRDefault="0044574F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through th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breakage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of van der Waals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  <w:t>interactions.</w:t>
            </w:r>
          </w:p>
        </w:tc>
      </w:tr>
      <w:tr w:rsidR="00373EFA" w:rsidRPr="004C4BC3" w14:paraId="18BDC4BB" w14:textId="77777777" w:rsidTr="00187682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0F5ABC9A" w14:textId="77777777" w:rsidR="00373EFA" w:rsidRPr="006052DC" w:rsidRDefault="00373EFA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227CE" w14:textId="752101F7" w:rsidR="00373EFA" w:rsidRPr="006052DC" w:rsidRDefault="00373EFA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C847A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1476A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y changing the covalent bonds</w:t>
            </w:r>
            <w:r w:rsidR="006F5BF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C04708" w:rsidRPr="004C4BC3" w14:paraId="17F6D7CF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D3B723D" w14:textId="77777777" w:rsidR="00C04708" w:rsidRPr="006052DC" w:rsidRDefault="00C04708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9A568B" w14:textId="77777777" w:rsidR="00C04708" w:rsidRPr="006052DC" w:rsidRDefault="00C04708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AE0DDE" w:rsidRPr="004C4BC3" w14:paraId="4BCD9605" w14:textId="77777777" w:rsidTr="00C044C9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4D5202F9" w14:textId="652FF41B" w:rsidR="00AE0DDE" w:rsidRPr="006052DC" w:rsidRDefault="00AE0DDE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sentence CORRECTLY describes the precipitation of heavy metals? </w:t>
            </w:r>
          </w:p>
          <w:p w14:paraId="2DB5C5EC" w14:textId="77777777" w:rsidR="00AE0DDE" w:rsidRPr="006052DC" w:rsidRDefault="00AE0DDE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01D731CD" w14:textId="1171030A" w:rsidR="00AE0DDE" w:rsidRPr="006052DC" w:rsidRDefault="00AE0DDE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precipitation of heavy metals leads to the precipitation of proteins…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9E37C0" w14:textId="47494E4A" w:rsidR="00AE0DDE" w:rsidRPr="006052DC" w:rsidRDefault="00AE0DDE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dissolving the disulphide bridges.</w:t>
            </w:r>
          </w:p>
        </w:tc>
      </w:tr>
      <w:tr w:rsidR="00AE0DDE" w:rsidRPr="004C4BC3" w14:paraId="24614BCA" w14:textId="77777777" w:rsidTr="00C044C9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5AE189D" w14:textId="77777777" w:rsidR="00AE0DDE" w:rsidRPr="006052DC" w:rsidRDefault="00AE0DDE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321B7" w14:textId="4226B3C3" w:rsidR="00AE0DDE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breaking th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ydroge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onds and ionic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  <w:t>bonds.</w:t>
            </w:r>
          </w:p>
        </w:tc>
      </w:tr>
      <w:tr w:rsidR="00151DED" w:rsidRPr="004C4BC3" w14:paraId="01B7085A" w14:textId="77777777" w:rsidTr="00C044C9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1F1031D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115357" w14:textId="19E3E60A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changing the covalent bonds.</w:t>
            </w:r>
          </w:p>
        </w:tc>
      </w:tr>
      <w:tr w:rsidR="00151DED" w:rsidRPr="004C4BC3" w14:paraId="3E3A03BF" w14:textId="77777777" w:rsidTr="00C044C9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686D12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29DBC" w14:textId="17C908A7" w:rsidR="00151DED" w:rsidRPr="006052DC" w:rsidRDefault="0044574F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through th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reakage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of van der Waals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  <w:t>interactions.</w:t>
            </w:r>
          </w:p>
        </w:tc>
      </w:tr>
      <w:tr w:rsidR="00151DED" w:rsidRPr="004C4BC3" w14:paraId="4C4BF2A1" w14:textId="77777777" w:rsidTr="00C044C9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11AC4077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31DF30" w14:textId="15688055" w:rsidR="00151DED" w:rsidRPr="006052DC" w:rsidRDefault="003127E7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y the formation of chelate complexes.</w:t>
            </w:r>
          </w:p>
        </w:tc>
      </w:tr>
      <w:tr w:rsidR="00151DED" w:rsidRPr="004C4BC3" w14:paraId="3A1FC021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656602B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B41895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0E9BFFD9" w14:textId="77777777" w:rsidTr="004A0274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0E54430D" w14:textId="0DDA48EC" w:rsidR="00151DED" w:rsidRPr="006052DC" w:rsidRDefault="003127E7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bond is used to bind protein A to the </w:t>
            </w:r>
            <w:r w:rsidR="00AC317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lum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material in affinity chromatography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9CFCD3" w14:textId="2F4C4A93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E15B6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onic bond</w:t>
            </w:r>
          </w:p>
        </w:tc>
      </w:tr>
      <w:tr w:rsidR="00CF0269" w:rsidRPr="006052DC" w14:paraId="79F87173" w14:textId="77777777" w:rsidTr="004A027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21A557D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4E82B0" w14:textId="045CDBCE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Van-der-Waals-interaction</w:t>
            </w:r>
          </w:p>
        </w:tc>
      </w:tr>
      <w:tr w:rsidR="00CF0269" w:rsidRPr="006052DC" w14:paraId="34973E15" w14:textId="77777777" w:rsidTr="004A027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2D452013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EC3AC3" w14:textId="039947A7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Hydrophobic interactions</w:t>
            </w:r>
          </w:p>
        </w:tc>
      </w:tr>
      <w:tr w:rsidR="00151DED" w:rsidRPr="006052DC" w14:paraId="07E756E1" w14:textId="77777777" w:rsidTr="004A027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334117BD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3874D7" w14:textId="6DECE69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B2FD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valent bond</w:t>
            </w:r>
          </w:p>
        </w:tc>
      </w:tr>
      <w:tr w:rsidR="00151DED" w:rsidRPr="006052DC" w14:paraId="6562E71B" w14:textId="77777777" w:rsidTr="004A0274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0EF33F64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39E0C" w14:textId="2542469F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ydrogen</w:t>
            </w:r>
            <w:r w:rsidR="00CF026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ond</w:t>
            </w:r>
          </w:p>
        </w:tc>
      </w:tr>
      <w:tr w:rsidR="00151DED" w:rsidRPr="006052DC" w14:paraId="36F53567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41E3C3A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959C1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CF0269" w:rsidRPr="006052DC" w14:paraId="35782EA7" w14:textId="77777777" w:rsidTr="00966C14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195BFA18" w14:textId="5F434CC8" w:rsidR="00CF0269" w:rsidRPr="006052DC" w:rsidRDefault="00CF0269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bond is used to bind </w:t>
            </w:r>
            <w:r w:rsidR="00C310F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mmun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o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lobulin</w:t>
            </w:r>
            <w:r w:rsidR="00C310F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C310F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o protein A in affinity chromatography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634E5" w14:textId="772ABAA2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Ionic bond</w:t>
            </w:r>
          </w:p>
        </w:tc>
      </w:tr>
      <w:tr w:rsidR="00CF0269" w:rsidRPr="006052DC" w14:paraId="272EE14D" w14:textId="77777777" w:rsidTr="00966C1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EEE6637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42226" w14:textId="62803A24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Van-der-Waals-interaction</w:t>
            </w:r>
          </w:p>
        </w:tc>
      </w:tr>
      <w:tr w:rsidR="00CF0269" w:rsidRPr="006052DC" w14:paraId="28669230" w14:textId="77777777" w:rsidTr="00966C1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1357411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26200" w14:textId="70109BAF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Hydrophobic interactions</w:t>
            </w:r>
          </w:p>
        </w:tc>
      </w:tr>
      <w:tr w:rsidR="00CF0269" w:rsidRPr="006052DC" w14:paraId="5E64F747" w14:textId="77777777" w:rsidTr="00966C14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6F90C16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5170E5" w14:textId="2D14662A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Covalent bond</w:t>
            </w:r>
          </w:p>
        </w:tc>
      </w:tr>
      <w:tr w:rsidR="00CF0269" w:rsidRPr="006052DC" w14:paraId="579D2323" w14:textId="77777777" w:rsidTr="00966C14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3C3DDF33" w14:textId="77777777" w:rsidR="00CF0269" w:rsidRPr="006052DC" w:rsidRDefault="00CF0269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88258" w14:textId="65B7366D" w:rsidR="00CF0269" w:rsidRPr="006052DC" w:rsidRDefault="00CF0269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ydroge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ond</w:t>
            </w:r>
          </w:p>
        </w:tc>
      </w:tr>
      <w:tr w:rsidR="00151DED" w:rsidRPr="006052DC" w14:paraId="4F47CC6F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2DDAE3C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226CF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1937AFCD" w14:textId="77777777" w:rsidTr="00FF45B6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3B758589" w14:textId="2A20F9E2" w:rsidR="00151DED" w:rsidRPr="006052DC" w:rsidRDefault="00CD19EF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statement about serum electrophoresis is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NCORRECT</w:t>
            </w:r>
            <w:r w:rsidR="00151D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90B9E1" w14:textId="3EFA356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D68B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erum electrophoresis is a qualitativ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D68B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method.</w:t>
            </w:r>
          </w:p>
        </w:tc>
      </w:tr>
      <w:tr w:rsidR="00151DED" w:rsidRPr="004C4BC3" w14:paraId="3EFC0876" w14:textId="77777777" w:rsidTr="00FF45B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8C47EDA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3395A" w14:textId="1FDE821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77DC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n agarose gel can be used as the stationary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677DC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hase.</w:t>
            </w:r>
          </w:p>
        </w:tc>
      </w:tr>
      <w:tr w:rsidR="00151DED" w:rsidRPr="004C4BC3" w14:paraId="4CEB678B" w14:textId="77777777" w:rsidTr="00FF45B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0CEA4F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B5A7D" w14:textId="36305FA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77DC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mobile phase has a slightly acidic pH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677DC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(pH&lt;7).</w:t>
            </w:r>
          </w:p>
        </w:tc>
      </w:tr>
      <w:tr w:rsidR="00151DED" w:rsidRPr="004C4BC3" w14:paraId="56FBF252" w14:textId="77777777" w:rsidTr="00FF45B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A377B2C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7D3235" w14:textId="2B26FD3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erum electrophoresis separates proteins on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basis of size, taking into account the total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negative charge of the proteins in an alkalin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nvironment.</w:t>
            </w:r>
          </w:p>
        </w:tc>
      </w:tr>
      <w:tr w:rsidR="00151DED" w:rsidRPr="006052DC" w14:paraId="2423D0B0" w14:textId="77777777" w:rsidTr="00FF45B6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09542D9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4EEA3" w14:textId="133BA3B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Coomassie Brilliant Blue stains amino acids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A148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on-specifically.</w:t>
            </w:r>
          </w:p>
        </w:tc>
      </w:tr>
      <w:tr w:rsidR="00151DED" w:rsidRPr="006052DC" w14:paraId="3E1593D3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F7D5BE4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B0402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207903BE" w14:textId="77777777" w:rsidTr="00373EFA">
        <w:tc>
          <w:tcPr>
            <w:tcW w:w="43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6D8CD8" w14:textId="56B8EE95" w:rsidR="00DB547A" w:rsidRPr="006052DC" w:rsidRDefault="008A783F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  <w:r w:rsidR="00DB547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erum electrophoresis takes place in a buffer, depending on which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</w:t>
            </w:r>
            <w:r w:rsidR="00DB547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proteins migrate to the anode or cathode. </w:t>
            </w:r>
          </w:p>
          <w:p w14:paraId="35C133EE" w14:textId="77777777" w:rsidR="00DB547A" w:rsidRPr="006052DC" w:rsidRDefault="00DB547A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180842A0" w14:textId="77777777" w:rsidR="00DB547A" w:rsidRPr="006052DC" w:rsidRDefault="00DB547A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answer CORRECTLY completes the following sentence?</w:t>
            </w:r>
          </w:p>
          <w:p w14:paraId="225422D7" w14:textId="77777777" w:rsidR="00DB547A" w:rsidRPr="006052DC" w:rsidRDefault="00DB547A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7609562E" w14:textId="0E40CA46" w:rsidR="00151DED" w:rsidRPr="006052DC" w:rsidRDefault="00DB547A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n an </w:t>
            </w:r>
            <w:r w:rsidR="008A783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cidic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uffer, proteins are</w:t>
            </w:r>
            <w:r w:rsidR="007D182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…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151D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C1EDE" w14:textId="6DAD3A8F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</w:t>
            </w:r>
            <w:r w:rsidR="007D182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gatively charged and move to the cathode.</w:t>
            </w:r>
          </w:p>
        </w:tc>
      </w:tr>
      <w:tr w:rsidR="00151DED" w:rsidRPr="004C4BC3" w14:paraId="42A84BBD" w14:textId="77777777" w:rsidTr="00373EFA">
        <w:tc>
          <w:tcPr>
            <w:tcW w:w="4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17D80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6DA10" w14:textId="562197B1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7630C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ositively charged and move to the cathode.</w:t>
            </w:r>
          </w:p>
        </w:tc>
      </w:tr>
      <w:tr w:rsidR="00151DED" w:rsidRPr="004C4BC3" w14:paraId="532591F3" w14:textId="77777777" w:rsidTr="00373EFA">
        <w:tc>
          <w:tcPr>
            <w:tcW w:w="4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0654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99853" w14:textId="3DEF1AC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7630C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ositively charged and move to the anode.</w:t>
            </w:r>
          </w:p>
        </w:tc>
      </w:tr>
      <w:tr w:rsidR="00151DED" w:rsidRPr="004C4BC3" w14:paraId="7845973A" w14:textId="77777777" w:rsidTr="00373EFA">
        <w:tc>
          <w:tcPr>
            <w:tcW w:w="4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FF0C1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D3D2AA" w14:textId="6EEE71B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7630C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egatively charged and move to the anode.</w:t>
            </w:r>
          </w:p>
        </w:tc>
      </w:tr>
      <w:tr w:rsidR="00151DED" w:rsidRPr="004C4BC3" w14:paraId="45E150CE" w14:textId="77777777" w:rsidTr="00373EFA">
        <w:tc>
          <w:tcPr>
            <w:tcW w:w="4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70163A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5FBFF7" w14:textId="037182A5" w:rsidR="00EC4261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EC426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egatively charged and move to the cathode.</w:t>
            </w:r>
          </w:p>
          <w:p w14:paraId="66116F22" w14:textId="6654309C" w:rsidR="00151DED" w:rsidRPr="006052DC" w:rsidRDefault="00EC4261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</w:tr>
      <w:tr w:rsidR="00151DED" w:rsidRPr="004C4BC3" w14:paraId="3B45E088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60595D1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14161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3A172835" w14:textId="77777777" w:rsidTr="00647CA6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4296F6A1" w14:textId="5BDC65FB" w:rsidR="00151DED" w:rsidRPr="006052DC" w:rsidRDefault="008444A3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at scientific question can be formulated using the principle of a Bradford assay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8053AF" w14:textId="67E6E533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BB34B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ow long are the isolated proteins?</w:t>
            </w:r>
          </w:p>
        </w:tc>
      </w:tr>
      <w:tr w:rsidR="00151DED" w:rsidRPr="004C4BC3" w14:paraId="18BD5EE0" w14:textId="77777777" w:rsidTr="00647CA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A320E67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F3693" w14:textId="34AD9942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822E5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at is the respective quantity of the isolated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822E5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s?</w:t>
            </w:r>
          </w:p>
        </w:tc>
      </w:tr>
      <w:tr w:rsidR="00151DED" w:rsidRPr="004C4BC3" w14:paraId="7BCF61D1" w14:textId="77777777" w:rsidTr="00647CA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49BD038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FB2E9" w14:textId="339CE41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822E5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at is the colour of the isolated proteins?</w:t>
            </w:r>
          </w:p>
        </w:tc>
      </w:tr>
      <w:tr w:rsidR="00151DED" w:rsidRPr="004C4BC3" w14:paraId="1D9A72D2" w14:textId="77777777" w:rsidTr="00647CA6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26131A1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9A276" w14:textId="02DD3DFD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62E6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s the function of the isolated proteins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A62E6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eserved?</w:t>
            </w:r>
          </w:p>
        </w:tc>
      </w:tr>
      <w:tr w:rsidR="00151DED" w:rsidRPr="004C4BC3" w14:paraId="7290B9BC" w14:textId="77777777" w:rsidTr="00647CA6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6205E929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CEC60E" w14:textId="7C9FD18C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EF0FD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How does the size of the isolated proteins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EF0FD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differ?</w:t>
            </w:r>
          </w:p>
        </w:tc>
      </w:tr>
      <w:tr w:rsidR="00151DED" w:rsidRPr="004C4BC3" w14:paraId="7B21DC8C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52CCE0F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E9B718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5D0AE2D5" w14:textId="77777777" w:rsidTr="001C38B7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53A3593C" w14:textId="547000CF" w:rsidR="00151DED" w:rsidRPr="006052DC" w:rsidRDefault="00472775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at is the best description of the Bradford assay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33A93" w14:textId="1A36E25F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47277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litative method in which the length of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47277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s is measured.</w:t>
            </w:r>
          </w:p>
        </w:tc>
      </w:tr>
      <w:tr w:rsidR="00151DED" w:rsidRPr="004C4BC3" w14:paraId="2DC970E5" w14:textId="77777777" w:rsidTr="001C38B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73DCF68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A9882" w14:textId="46972051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Q</w:t>
            </w:r>
            <w:r w:rsidR="0047277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ualitative method in which the size of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472775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s is measured.</w:t>
            </w:r>
          </w:p>
        </w:tc>
      </w:tr>
      <w:tr w:rsidR="00151DED" w:rsidRPr="004C4BC3" w14:paraId="20E7C4EC" w14:textId="77777777" w:rsidTr="001C38B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A3F78B1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05FDD6" w14:textId="2EBF9A0B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BB714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ntitative method in which the amount of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BB714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 is measured.</w:t>
            </w:r>
          </w:p>
        </w:tc>
      </w:tr>
      <w:tr w:rsidR="00151DED" w:rsidRPr="004C4BC3" w14:paraId="4AE28F80" w14:textId="77777777" w:rsidTr="001C38B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A4A502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F0FB39" w14:textId="435FB866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07B5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litative method in which the </w:t>
            </w:r>
            <w:r w:rsidR="00717CB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mount </w:t>
            </w:r>
            <w:r w:rsidR="00607B5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of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607B56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s is measured.</w:t>
            </w:r>
          </w:p>
        </w:tc>
      </w:tr>
      <w:tr w:rsidR="00151DED" w:rsidRPr="004C4BC3" w14:paraId="13588A6E" w14:textId="77777777" w:rsidTr="001C38B7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4A2A927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18A03" w14:textId="254A71F8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12741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ntitative method in which the length of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127417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s is measured.</w:t>
            </w:r>
          </w:p>
        </w:tc>
      </w:tr>
      <w:tr w:rsidR="00151DED" w:rsidRPr="004C4BC3" w14:paraId="560F5A01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E2250AB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7D616D" w14:textId="13EE7E6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6F270D72" w14:textId="77777777" w:rsidTr="00976FE8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062CC7E9" w14:textId="1E8C0978" w:rsidR="00151DED" w:rsidRPr="006052DC" w:rsidRDefault="00127417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statement about the dot blot is CORRECT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FDF182" w14:textId="069C7449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aim of the experiment is to determine th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ize of the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found </w:t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.</w:t>
            </w:r>
          </w:p>
        </w:tc>
      </w:tr>
      <w:tr w:rsidR="00151DED" w:rsidRPr="004C4BC3" w14:paraId="1AC50C84" w14:textId="77777777" w:rsidTr="00976FE8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4B906FC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4DDA85" w14:textId="5FF851B2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o detect the protein, an antibody is added</w:t>
            </w:r>
            <w:r w:rsidR="00266A2B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, </w:t>
            </w:r>
            <w:r w:rsidR="00FD79F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266A2B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 antibody</w:t>
            </w:r>
            <w:r w:rsidR="00FD79F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then </w:t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inds to the membrane.</w:t>
            </w:r>
          </w:p>
        </w:tc>
      </w:tr>
      <w:tr w:rsidR="00151DED" w:rsidRPr="004C4BC3" w14:paraId="467AF41D" w14:textId="77777777" w:rsidTr="00976FE8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676200E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8BEC2" w14:textId="5B493FFB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aim of the experiment is to determin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6A09F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ether the protein is in solution X or Y.</w:t>
            </w:r>
          </w:p>
        </w:tc>
      </w:tr>
      <w:tr w:rsidR="00151DED" w:rsidRPr="004C4BC3" w14:paraId="630C75A3" w14:textId="77777777" w:rsidTr="00976FE8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7CDC420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9CA8E" w14:textId="24285D52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10011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Negative controls are not required for dot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10011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lotting.</w:t>
            </w:r>
          </w:p>
        </w:tc>
      </w:tr>
      <w:tr w:rsidR="00151DED" w:rsidRPr="004C4BC3" w14:paraId="26520006" w14:textId="77777777" w:rsidTr="00976FE8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1C164F7F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F489AA" w14:textId="3B90E429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10011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antigens added in step 2 enzymatically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10011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nvert the substrate into a colour.</w:t>
            </w:r>
          </w:p>
        </w:tc>
      </w:tr>
      <w:tr w:rsidR="00151DED" w:rsidRPr="004C4BC3" w14:paraId="6F655D69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1537C14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C0194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10B575E4" w14:textId="77777777" w:rsidTr="00EE1B20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02459BFA" w14:textId="1593F54E" w:rsidR="00151DED" w:rsidRPr="006052DC" w:rsidRDefault="00D944ED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at is the HA epitope used in the dot blot? </w:t>
            </w:r>
          </w:p>
          <w:p w14:paraId="096495A3" w14:textId="77777777" w:rsidR="00D944ED" w:rsidRPr="006052DC" w:rsidRDefault="00D944ED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2CE9F6E8" w14:textId="0190E67E" w:rsidR="00151DED" w:rsidRPr="006052DC" w:rsidRDefault="00D944ED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t is...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B1DE9A" w14:textId="70F9B5F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n antibody. </w:t>
            </w:r>
          </w:p>
        </w:tc>
      </w:tr>
      <w:tr w:rsidR="00151DED" w:rsidRPr="006052DC" w14:paraId="52391A6B" w14:textId="77777777" w:rsidTr="00EE1B2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1BE825A0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82891" w14:textId="54E3ABE5" w:rsidR="00151DED" w:rsidRPr="006052DC" w:rsidRDefault="00D944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 the dye.</w:t>
            </w:r>
          </w:p>
        </w:tc>
      </w:tr>
      <w:tr w:rsidR="00151DED" w:rsidRPr="006052DC" w14:paraId="55FB63B8" w14:textId="77777777" w:rsidTr="00EE1B2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405249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590401" w14:textId="562F7D2F" w:rsidR="00151DED" w:rsidRPr="006052DC" w:rsidRDefault="00D944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 the protein solution.</w:t>
            </w:r>
          </w:p>
        </w:tc>
      </w:tr>
      <w:tr w:rsidR="00151DED" w:rsidRPr="006052DC" w14:paraId="17F339BB" w14:textId="77777777" w:rsidTr="00EE1B2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826340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A603F9" w14:textId="10A3F13E" w:rsidR="00151DED" w:rsidRPr="006052DC" w:rsidRDefault="00D944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 an enzyme.</w:t>
            </w:r>
          </w:p>
        </w:tc>
      </w:tr>
      <w:tr w:rsidR="00151DED" w:rsidRPr="006052DC" w14:paraId="4AD5B2C2" w14:textId="77777777" w:rsidTr="00EE1B20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6D793D9A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D398D" w14:textId="343FE0F1" w:rsidR="00151DED" w:rsidRPr="006052DC" w:rsidRDefault="00D944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 an </w:t>
            </w:r>
            <w:r w:rsidR="00AA4E0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ntige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151DED" w:rsidRPr="006052DC" w14:paraId="7F2F38C5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1D17338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DDC0A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199F4DB0" w14:textId="77777777" w:rsidTr="00B263D7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40185467" w14:textId="6BFFA4C9" w:rsidR="00151DED" w:rsidRPr="006052DC" w:rsidRDefault="00D944ED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statement about the practical experiments is CORRECT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ABB47" w14:textId="3CC19413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erum electrophoresis 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annot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be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done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fter affinity chromatography.</w:t>
            </w:r>
          </w:p>
        </w:tc>
      </w:tr>
      <w:tr w:rsidR="00151DED" w:rsidRPr="004C4BC3" w14:paraId="0F22F58E" w14:textId="77777777" w:rsidTr="00B263D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344AC32C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2E37E4" w14:textId="003C5CD8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Bradford assay is a method for th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ntitative 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nalysis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of proteins.</w:t>
            </w:r>
          </w:p>
        </w:tc>
      </w:tr>
      <w:tr w:rsidR="00151DED" w:rsidRPr="004C4BC3" w14:paraId="17D3D1E4" w14:textId="77777777" w:rsidTr="00B263D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A4C8690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D34390" w14:textId="126F40B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Bradford assay is a qualitative protein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ssay.</w:t>
            </w:r>
          </w:p>
        </w:tc>
      </w:tr>
      <w:tr w:rsidR="00151DED" w:rsidRPr="004C4BC3" w14:paraId="6CA24BF2" w14:textId="77777777" w:rsidTr="00B263D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328CFD5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B9F96C" w14:textId="59091DF6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erum electrophoresis is a method for the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quantitative </w:t>
            </w:r>
            <w:proofErr w:type="spellStart"/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nlysis</w:t>
            </w:r>
            <w:proofErr w:type="spellEnd"/>
            <w:r w:rsidR="00D94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of proteins.</w:t>
            </w:r>
          </w:p>
        </w:tc>
      </w:tr>
      <w:tr w:rsidR="00151DED" w:rsidRPr="004C4BC3" w14:paraId="23344716" w14:textId="77777777" w:rsidTr="00B263D7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2848B1F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DF7911" w14:textId="0AF35EB6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10F9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ffinity chromatography is less specific than </w:t>
            </w:r>
            <w:r w:rsidR="00F618F2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C114A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salt-induced precipitation of </w:t>
            </w:r>
            <w:r w:rsidR="00310F9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</w:t>
            </w:r>
            <w:r w:rsidR="00C114A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s</w:t>
            </w:r>
            <w:r w:rsidR="00310F9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.</w:t>
            </w:r>
          </w:p>
        </w:tc>
      </w:tr>
      <w:tr w:rsidR="00151DED" w:rsidRPr="004C4BC3" w14:paraId="24AC228A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F4DAC20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14762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4C4BC3" w14:paraId="08F377D3" w14:textId="77777777" w:rsidTr="00690D17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2C3913AC" w14:textId="6415FF65" w:rsidR="00151DED" w:rsidRPr="006052DC" w:rsidRDefault="00C114A9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y is the serum passed 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3 times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over the column during affinity chromatography? </w:t>
            </w:r>
          </w:p>
          <w:p w14:paraId="6DD903EF" w14:textId="77777777" w:rsidR="00C114A9" w:rsidRPr="006052DC" w:rsidRDefault="00C114A9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001D82D8" w14:textId="79C8020B" w:rsidR="00151DED" w:rsidRPr="006052DC" w:rsidRDefault="00C114A9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o maximise the probability of binding...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  <w:r w:rsidR="00151D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314A13" w14:textId="7451E6AF" w:rsidR="00151DED" w:rsidRPr="006052DC" w:rsidRDefault="00F618F2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="00C114A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the antigen to the antibody.</w:t>
            </w:r>
          </w:p>
        </w:tc>
      </w:tr>
      <w:tr w:rsidR="00151DED" w:rsidRPr="004C4BC3" w14:paraId="5AA1882E" w14:textId="77777777" w:rsidTr="00690D1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DB342D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176C45" w14:textId="3C8AB61F" w:rsidR="00151DED" w:rsidRPr="006052DC" w:rsidRDefault="00F618F2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C114A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rotein A to the carrier material.</w:t>
            </w:r>
          </w:p>
        </w:tc>
      </w:tr>
      <w:tr w:rsidR="00151DED" w:rsidRPr="004C4BC3" w14:paraId="3351C207" w14:textId="77777777" w:rsidTr="00690D1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C23A5F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A1E16C" w14:textId="307986D9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C114A9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 immunoglobulin to the antigen.</w:t>
            </w:r>
          </w:p>
        </w:tc>
      </w:tr>
      <w:tr w:rsidR="00151DED" w:rsidRPr="004C4BC3" w14:paraId="1BDE2BA6" w14:textId="77777777" w:rsidTr="00690D17">
        <w:tc>
          <w:tcPr>
            <w:tcW w:w="4361" w:type="dxa"/>
            <w:vMerge/>
            <w:tcBorders>
              <w:left w:val="nil"/>
              <w:right w:val="nil"/>
            </w:tcBorders>
          </w:tcPr>
          <w:p w14:paraId="2D15070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BB3B49" w14:textId="4137068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 immunoglobulin to protein A.</w:t>
            </w:r>
          </w:p>
        </w:tc>
      </w:tr>
      <w:tr w:rsidR="00151DED" w:rsidRPr="004C4BC3" w14:paraId="73A4CB4C" w14:textId="77777777" w:rsidTr="00690D17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399AE54B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B3249" w14:textId="0DFB9F1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 antibody directly to the carrier material.</w:t>
            </w:r>
          </w:p>
        </w:tc>
      </w:tr>
      <w:tr w:rsidR="00151DED" w:rsidRPr="004C4BC3" w14:paraId="0EC4E599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FCBF206" w14:textId="7CE10BE7" w:rsidR="00151DED" w:rsidRPr="006052DC" w:rsidRDefault="00151DED" w:rsidP="00765476">
            <w:pPr>
              <w:pStyle w:val="Listenabsatz"/>
              <w:numPr>
                <w:ilvl w:val="0"/>
                <w:numId w:val="6"/>
              </w:num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109F87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04194BDA" w14:textId="77777777" w:rsidTr="007F304D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280E2BE7" w14:textId="5C71EE10" w:rsidR="00151DED" w:rsidRPr="006052DC" w:rsidRDefault="009016B1" w:rsidP="00765476">
            <w:pPr>
              <w:pStyle w:val="Listenabsatz"/>
              <w:numPr>
                <w:ilvl w:val="0"/>
                <w:numId w:val="8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ich combination of percentage and protein fraction in serum (from 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a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atient sample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in the physiological conditio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) is CORRECT?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B71123" w14:textId="202521B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60% albumin</w:t>
            </w:r>
          </w:p>
        </w:tc>
      </w:tr>
      <w:tr w:rsidR="00151DED" w:rsidRPr="006052DC" w14:paraId="4DE7959B" w14:textId="77777777" w:rsidTr="007F304D">
        <w:tc>
          <w:tcPr>
            <w:tcW w:w="4361" w:type="dxa"/>
            <w:vMerge/>
            <w:tcBorders>
              <w:left w:val="nil"/>
              <w:right w:val="nil"/>
            </w:tcBorders>
          </w:tcPr>
          <w:p w14:paraId="3A16D868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78E4A0" w14:textId="418FADF3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2,5%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lpha2-globulins</w:t>
            </w:r>
          </w:p>
        </w:tc>
      </w:tr>
      <w:tr w:rsidR="00151DED" w:rsidRPr="006052DC" w14:paraId="332FD099" w14:textId="77777777" w:rsidTr="007F304D">
        <w:tc>
          <w:tcPr>
            <w:tcW w:w="4361" w:type="dxa"/>
            <w:vMerge/>
            <w:tcBorders>
              <w:left w:val="nil"/>
              <w:right w:val="nil"/>
            </w:tcBorders>
          </w:tcPr>
          <w:p w14:paraId="3378B9BF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7AB2F2" w14:textId="4C09ACED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30%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lpha1-globulins</w:t>
            </w:r>
          </w:p>
        </w:tc>
      </w:tr>
      <w:tr w:rsidR="00151DED" w:rsidRPr="006052DC" w14:paraId="7CA03561" w14:textId="77777777" w:rsidTr="007F304D">
        <w:tc>
          <w:tcPr>
            <w:tcW w:w="4361" w:type="dxa"/>
            <w:vMerge/>
            <w:tcBorders>
              <w:left w:val="nil"/>
              <w:right w:val="nil"/>
            </w:tcBorders>
          </w:tcPr>
          <w:p w14:paraId="5F6AE24B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784FF5" w14:textId="77C10F2A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15%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eta-globulins</w:t>
            </w:r>
          </w:p>
        </w:tc>
      </w:tr>
      <w:tr w:rsidR="00151DED" w:rsidRPr="006052DC" w14:paraId="5291433B" w14:textId="77777777" w:rsidTr="007F304D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08D1B78F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7BA5B7" w14:textId="53B64018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25% 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amma-globulins</w:t>
            </w:r>
          </w:p>
        </w:tc>
      </w:tr>
      <w:tr w:rsidR="00151DED" w:rsidRPr="006052DC" w14:paraId="62EDA0C7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FC40439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2DAB8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2901B266" w14:textId="77777777" w:rsidTr="00D6374F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435FD2B2" w14:textId="329EB39F" w:rsidR="00151DED" w:rsidRPr="006052DC" w:rsidRDefault="009016B1" w:rsidP="00765476">
            <w:pPr>
              <w:pStyle w:val="Listenabsatz"/>
              <w:numPr>
                <w:ilvl w:val="0"/>
                <w:numId w:val="8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n which of the fractions of serum electrophoresis are acute phase proteins found? 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22D2E6" w14:textId="14986DE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bumin</w:t>
            </w:r>
          </w:p>
        </w:tc>
      </w:tr>
      <w:tr w:rsidR="00151DED" w:rsidRPr="006052DC" w14:paraId="183F39CA" w14:textId="77777777" w:rsidTr="00D6374F">
        <w:tc>
          <w:tcPr>
            <w:tcW w:w="4361" w:type="dxa"/>
            <w:vMerge/>
            <w:tcBorders>
              <w:left w:val="nil"/>
              <w:right w:val="nil"/>
            </w:tcBorders>
          </w:tcPr>
          <w:p w14:paraId="295F5AD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2C1570" w14:textId="0A72DF9B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O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mega-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2E58A326" w14:textId="77777777" w:rsidTr="00D6374F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BAF4AE1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862F1" w14:textId="30B2DB43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pha2-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0CC3EF6A" w14:textId="77777777" w:rsidTr="00D6374F">
        <w:tc>
          <w:tcPr>
            <w:tcW w:w="4361" w:type="dxa"/>
            <w:vMerge/>
            <w:tcBorders>
              <w:left w:val="nil"/>
              <w:right w:val="nil"/>
            </w:tcBorders>
          </w:tcPr>
          <w:p w14:paraId="0290729D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899FCA" w14:textId="0257200C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ta-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7DC48596" w14:textId="77777777" w:rsidTr="00D6374F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42A04ED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FD2D6E" w14:textId="1E0B7529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mma-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9016B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7BB90022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C977E29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FA9FC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0F247FC4" w14:textId="77777777" w:rsidTr="002F53C0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034F3975" w14:textId="2A172D51" w:rsidR="00151DED" w:rsidRPr="006052DC" w:rsidRDefault="00532D5E" w:rsidP="00765476">
            <w:pPr>
              <w:pStyle w:val="Listenabsatz"/>
              <w:numPr>
                <w:ilvl w:val="0"/>
                <w:numId w:val="8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combination of serum protein and the corresponding protein is CORRECT</w:t>
            </w:r>
            <w:r w:rsidR="00151D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5BF075" w14:textId="192ECBF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</w:t>
            </w:r>
            <w:r w:rsidR="00532D5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asminogen and gamma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-</w:t>
            </w:r>
            <w:r w:rsidR="00532D5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lobulins</w:t>
            </w:r>
          </w:p>
        </w:tc>
      </w:tr>
      <w:tr w:rsidR="00151DED" w:rsidRPr="006052DC" w14:paraId="5D51861B" w14:textId="77777777" w:rsidTr="002F53C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F442176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4BB47" w14:textId="5D6D2C51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IgM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nd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pha-Globul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3412328B" w14:textId="77777777" w:rsidTr="002F53C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36C9D999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AD869D" w14:textId="2499F90A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rothrombin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nd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pha-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76057936" w14:textId="77777777" w:rsidTr="002F53C0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8F21062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6B576C" w14:textId="3E060F01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asminoge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and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ta-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ulins</w:t>
            </w:r>
          </w:p>
        </w:tc>
      </w:tr>
      <w:tr w:rsidR="00151DED" w:rsidRPr="006052DC" w14:paraId="5F17F084" w14:textId="77777777" w:rsidTr="002F53C0"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4DA3D3BB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FE83ED" w14:textId="4B7F6F10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3B4B5A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ransferr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and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mma-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ul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39F88BB6" w14:textId="77777777" w:rsidTr="00373EFA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483A0853" w14:textId="77777777" w:rsidR="00151DED" w:rsidRPr="006052DC" w:rsidRDefault="00151DED" w:rsidP="00765476">
            <w:pPr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E33DD" w14:textId="77777777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</w:tr>
      <w:tr w:rsidR="00151DED" w:rsidRPr="006052DC" w14:paraId="1741E549" w14:textId="77777777" w:rsidTr="00A628BC">
        <w:tc>
          <w:tcPr>
            <w:tcW w:w="4361" w:type="dxa"/>
            <w:vMerge w:val="restart"/>
            <w:tcBorders>
              <w:top w:val="nil"/>
              <w:left w:val="nil"/>
              <w:right w:val="nil"/>
            </w:tcBorders>
          </w:tcPr>
          <w:p w14:paraId="5C479459" w14:textId="44DEE9A8" w:rsidR="00207DFE" w:rsidRPr="006052DC" w:rsidRDefault="00207DFE" w:rsidP="00765476">
            <w:pPr>
              <w:pStyle w:val="Listenabsatz"/>
              <w:numPr>
                <w:ilvl w:val="0"/>
                <w:numId w:val="8"/>
              </w:num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The blood serum of a healthy medical student is analysed. </w:t>
            </w:r>
          </w:p>
          <w:p w14:paraId="6273D59B" w14:textId="77777777" w:rsidR="00207DFE" w:rsidRPr="006052DC" w:rsidRDefault="00207DFE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7B13C32D" w14:textId="0CDD6D0A" w:rsidR="00151DED" w:rsidRPr="006052DC" w:rsidRDefault="00207DFE" w:rsidP="00765476">
            <w:pPr>
              <w:pStyle w:val="Listenabsatz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Which combination of serum proteins and the corresponding percentage is INCORRECT?</w:t>
            </w: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339E04" w14:textId="0782559F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60%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bumin</w:t>
            </w:r>
          </w:p>
        </w:tc>
      </w:tr>
      <w:tr w:rsidR="00151DED" w:rsidRPr="006052DC" w14:paraId="3CC90478" w14:textId="77777777" w:rsidTr="00A628BC">
        <w:tc>
          <w:tcPr>
            <w:tcW w:w="4361" w:type="dxa"/>
            <w:vMerge/>
            <w:tcBorders>
              <w:left w:val="nil"/>
              <w:right w:val="nil"/>
            </w:tcBorders>
          </w:tcPr>
          <w:p w14:paraId="68BC3281" w14:textId="77777777" w:rsidR="00151DED" w:rsidRPr="006052DC" w:rsidRDefault="00151DED" w:rsidP="00151DED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A7CF8" w14:textId="3FAA5ECA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15%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lpha1-globulins</w:t>
            </w:r>
          </w:p>
        </w:tc>
      </w:tr>
      <w:tr w:rsidR="00151DED" w:rsidRPr="006052DC" w14:paraId="09873CBC" w14:textId="77777777" w:rsidTr="00A628BC">
        <w:tc>
          <w:tcPr>
            <w:tcW w:w="4361" w:type="dxa"/>
            <w:vMerge/>
            <w:tcBorders>
              <w:left w:val="nil"/>
              <w:right w:val="nil"/>
            </w:tcBorders>
          </w:tcPr>
          <w:p w14:paraId="77EE543E" w14:textId="77777777" w:rsidR="00151DED" w:rsidRPr="006052DC" w:rsidRDefault="00151DED" w:rsidP="00151DED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2C25E" w14:textId="52EA017E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7,5%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lpha2-globulins</w:t>
            </w:r>
          </w:p>
        </w:tc>
      </w:tr>
      <w:tr w:rsidR="00151DED" w:rsidRPr="006052DC" w14:paraId="173F04BD" w14:textId="77777777" w:rsidTr="00A628BC">
        <w:tc>
          <w:tcPr>
            <w:tcW w:w="4361" w:type="dxa"/>
            <w:vMerge/>
            <w:tcBorders>
              <w:left w:val="nil"/>
              <w:right w:val="nil"/>
            </w:tcBorders>
          </w:tcPr>
          <w:p w14:paraId="4019BB12" w14:textId="77777777" w:rsidR="00151DED" w:rsidRPr="006052DC" w:rsidRDefault="00151DED" w:rsidP="00151DED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A7E60" w14:textId="0FDCEBA9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17%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mma-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  <w:tr w:rsidR="00151DED" w:rsidRPr="006052DC" w14:paraId="1ADAEAE6" w14:textId="77777777" w:rsidTr="006F5BF3">
        <w:trPr>
          <w:trHeight w:val="272"/>
        </w:trPr>
        <w:tc>
          <w:tcPr>
            <w:tcW w:w="4361" w:type="dxa"/>
            <w:vMerge/>
            <w:tcBorders>
              <w:left w:val="nil"/>
              <w:bottom w:val="nil"/>
              <w:right w:val="nil"/>
            </w:tcBorders>
          </w:tcPr>
          <w:p w14:paraId="2E68B6A7" w14:textId="77777777" w:rsidR="00151DED" w:rsidRPr="006052DC" w:rsidRDefault="00151DED" w:rsidP="00151DED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3DE11" w14:textId="1B246614" w:rsidR="00151DED" w:rsidRPr="006052DC" w:rsidRDefault="00151DED" w:rsidP="00207DFE">
            <w:pPr>
              <w:tabs>
                <w:tab w:val="left" w:pos="214"/>
              </w:tabs>
              <w:contextualSpacing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12% 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eta-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obulin</w:t>
            </w:r>
            <w:r w:rsidR="00207DFE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s</w:t>
            </w:r>
          </w:p>
        </w:tc>
      </w:tr>
    </w:tbl>
    <w:p w14:paraId="3D3021C3" w14:textId="77777777" w:rsidR="00BC024B" w:rsidRPr="006052DC" w:rsidRDefault="00BC024B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</w:pPr>
    </w:p>
    <w:p w14:paraId="687C2C50" w14:textId="77777777" w:rsidR="00BC024B" w:rsidRPr="006052DC" w:rsidRDefault="00BC024B">
      <w:pPr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br w:type="page"/>
      </w:r>
    </w:p>
    <w:p w14:paraId="0F687735" w14:textId="368F777D" w:rsidR="002E5887" w:rsidRPr="006052DC" w:rsidRDefault="000A00F2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lastRenderedPageBreak/>
        <w:t xml:space="preserve">Questionnaire 3: </w:t>
      </w:r>
      <w:r w:rsidR="002E5887" w:rsidRPr="006052DC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>Post-test:</w:t>
      </w:r>
      <w:r w:rsidR="00B479A4">
        <w:rPr>
          <w:rFonts w:ascii="Arial" w:eastAsia="Times New Roman" w:hAnsi="Arial" w:cs="Arial"/>
          <w:b/>
          <w:bCs/>
          <w:kern w:val="0"/>
          <w:sz w:val="24"/>
          <w:szCs w:val="24"/>
          <w:u w:val="single"/>
          <w:lang w:val="en-GB" w:eastAsia="de-DE"/>
          <w14:ligatures w14:val="none"/>
        </w:rPr>
        <w:t xml:space="preserve"> (online)</w:t>
      </w:r>
    </w:p>
    <w:p w14:paraId="0DC7CEB9" w14:textId="35ED31CB" w:rsidR="000A00F2" w:rsidRPr="006052DC" w:rsidRDefault="000A00F2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Knowledge </w:t>
      </w:r>
      <w:r w:rsidR="006D4DA1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acquisition</w:t>
      </w:r>
    </w:p>
    <w:p w14:paraId="139E5F0B" w14:textId="4608B79C" w:rsidR="000A00F2" w:rsidRPr="006052DC" w:rsidRDefault="008863C0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The questions are identical to the knowledge </w:t>
      </w:r>
      <w:r w:rsidR="006D4DA1">
        <w:rPr>
          <w:rFonts w:ascii="Arial" w:eastAsia="Times New Roman" w:hAnsi="Arial" w:cs="Arial"/>
          <w:kern w:val="0"/>
          <w:lang w:val="en-GB" w:eastAsia="de-DE"/>
          <w14:ligatures w14:val="none"/>
        </w:rPr>
        <w:t>acquisition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in questionnaire 2. </w:t>
      </w:r>
    </w:p>
    <w:p w14:paraId="31427673" w14:textId="7CBA2FC7" w:rsidR="008E287C" w:rsidRPr="006052DC" w:rsidRDefault="009F056B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Evaluation</w:t>
      </w:r>
    </w:p>
    <w:p w14:paraId="3CA15FF3" w14:textId="77777777" w:rsidR="00FF320C" w:rsidRPr="00FF320C" w:rsidRDefault="00FF320C" w:rsidP="00FF320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</w:pPr>
      <w:r w:rsidRPr="00FF320C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Impact factors on learning:</w:t>
      </w:r>
    </w:p>
    <w:tbl>
      <w:tblPr>
        <w:tblStyle w:val="Tabellenraster"/>
        <w:tblW w:w="9212" w:type="dxa"/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284"/>
        <w:gridCol w:w="1416"/>
        <w:gridCol w:w="1417"/>
        <w:gridCol w:w="1417"/>
      </w:tblGrid>
      <w:tr w:rsidR="00FF320C" w:rsidRPr="006052DC" w14:paraId="36712BF0" w14:textId="77777777" w:rsidTr="002F34B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EACFBC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302CB2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2F9ADC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9681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positive imp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AFA0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no imp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6206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negative impact</w:t>
            </w:r>
          </w:p>
        </w:tc>
      </w:tr>
      <w:tr w:rsidR="00FF320C" w:rsidRPr="006052DC" w14:paraId="48DE8EFA" w14:textId="77777777" w:rsidTr="002F34B9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AF7306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H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ow did the following factors 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affect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your learning 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 course 9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DC890B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nteractive 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each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8238FE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6BD8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3C2D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43D2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</w:tr>
      <w:tr w:rsidR="00FF320C" w:rsidRPr="006052DC" w14:paraId="12D88DF9" w14:textId="77777777" w:rsidTr="002F34B9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1FF5CC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2558F1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r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oup dynami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D1FA7B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0DEE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6E13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D09C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</w:tr>
      <w:tr w:rsidR="00FF320C" w:rsidRPr="006052DC" w14:paraId="3AA91EA5" w14:textId="77777777" w:rsidTr="002F34B9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B3DC3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0D1B71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resentation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slid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E29387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670D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42BA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ADB8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</w:tr>
      <w:tr w:rsidR="00FF320C" w:rsidRPr="006052DC" w14:paraId="01ECF8D4" w14:textId="77777777" w:rsidTr="002F34B9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097FA1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71F53D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eacher’s instructional sty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DA1661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4C53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D1C2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F5DE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</w:tr>
      <w:tr w:rsidR="00FF320C" w:rsidRPr="006052DC" w14:paraId="19E50F9F" w14:textId="77777777" w:rsidTr="002F34B9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1292D0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971F71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ame „</w:t>
            </w:r>
            <w:proofErr w:type="spellStart"/>
            <w:proofErr w:type="gramStart"/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Bionopoly</w:t>
            </w:r>
            <w:proofErr w:type="spellEnd"/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“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DEF6B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ACA5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A0870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28A00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</w:p>
        </w:tc>
      </w:tr>
      <w:tr w:rsidR="00FF320C" w:rsidRPr="006052DC" w14:paraId="6BE1FE58" w14:textId="77777777" w:rsidTr="002F34B9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516A4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9236D2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others: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DD454" w14:textId="77777777" w:rsidR="00FF320C" w:rsidRPr="006052DC" w:rsidRDefault="00FF320C" w:rsidP="002F34B9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42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783A4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</w:tbl>
    <w:p w14:paraId="661A82D1" w14:textId="16A091BA" w:rsidR="00FF320C" w:rsidRPr="006052DC" w:rsidRDefault="00FF320C" w:rsidP="00FF320C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General</w:t>
      </w:r>
      <w:r w:rsidRPr="006052DC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satisfaction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4678"/>
        <w:gridCol w:w="4536"/>
      </w:tblGrid>
      <w:tr w:rsidR="00FF320C" w:rsidRPr="004C4BC3" w14:paraId="7F83C4D7" w14:textId="77777777" w:rsidTr="002F34B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196924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3C0E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school grades (6 is the best grade)</w:t>
            </w:r>
          </w:p>
        </w:tc>
      </w:tr>
      <w:tr w:rsidR="00FF320C" w:rsidRPr="006052DC" w14:paraId="3ECFBE32" w14:textId="77777777" w:rsidTr="002F34B9">
        <w:tc>
          <w:tcPr>
            <w:tcW w:w="4678" w:type="dxa"/>
            <w:vMerge w:val="restart"/>
            <w:tcBorders>
              <w:top w:val="nil"/>
              <w:left w:val="nil"/>
              <w:right w:val="nil"/>
            </w:tcBorders>
          </w:tcPr>
          <w:p w14:paraId="7D23718D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I </w:t>
            </w:r>
            <w:r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ra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e course 9 with the following school grade: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1B64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1</w:t>
            </w:r>
          </w:p>
        </w:tc>
      </w:tr>
      <w:tr w:rsidR="00FF320C" w:rsidRPr="006052DC" w14:paraId="3D46B12A" w14:textId="77777777" w:rsidTr="002F34B9">
        <w:tc>
          <w:tcPr>
            <w:tcW w:w="4678" w:type="dxa"/>
            <w:vMerge/>
            <w:tcBorders>
              <w:left w:val="nil"/>
              <w:right w:val="nil"/>
            </w:tcBorders>
          </w:tcPr>
          <w:p w14:paraId="42C04919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221D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2</w:t>
            </w:r>
          </w:p>
        </w:tc>
      </w:tr>
      <w:tr w:rsidR="00FF320C" w:rsidRPr="006052DC" w14:paraId="2CB6CD09" w14:textId="77777777" w:rsidTr="002F34B9">
        <w:tc>
          <w:tcPr>
            <w:tcW w:w="4678" w:type="dxa"/>
            <w:vMerge/>
            <w:tcBorders>
              <w:left w:val="nil"/>
              <w:right w:val="nil"/>
            </w:tcBorders>
          </w:tcPr>
          <w:p w14:paraId="5C07710C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BC91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3</w:t>
            </w:r>
          </w:p>
        </w:tc>
      </w:tr>
      <w:tr w:rsidR="00FF320C" w:rsidRPr="006052DC" w14:paraId="78714988" w14:textId="77777777" w:rsidTr="002F34B9">
        <w:tc>
          <w:tcPr>
            <w:tcW w:w="4678" w:type="dxa"/>
            <w:vMerge/>
            <w:tcBorders>
              <w:left w:val="nil"/>
              <w:right w:val="nil"/>
            </w:tcBorders>
          </w:tcPr>
          <w:p w14:paraId="7BE49B3F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BCF2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4</w:t>
            </w:r>
          </w:p>
        </w:tc>
      </w:tr>
      <w:tr w:rsidR="00FF320C" w:rsidRPr="006052DC" w14:paraId="76E75D2D" w14:textId="77777777" w:rsidTr="002F34B9">
        <w:tc>
          <w:tcPr>
            <w:tcW w:w="4678" w:type="dxa"/>
            <w:vMerge/>
            <w:tcBorders>
              <w:left w:val="nil"/>
              <w:right w:val="nil"/>
            </w:tcBorders>
          </w:tcPr>
          <w:p w14:paraId="2D1EDA66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356D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5</w:t>
            </w:r>
          </w:p>
        </w:tc>
      </w:tr>
      <w:tr w:rsidR="00FF320C" w:rsidRPr="006052DC" w14:paraId="1540498D" w14:textId="77777777" w:rsidTr="002F34B9">
        <w:tc>
          <w:tcPr>
            <w:tcW w:w="4678" w:type="dxa"/>
            <w:vMerge/>
            <w:tcBorders>
              <w:left w:val="nil"/>
              <w:bottom w:val="nil"/>
              <w:right w:val="nil"/>
            </w:tcBorders>
          </w:tcPr>
          <w:p w14:paraId="24EE8B99" w14:textId="77777777" w:rsidR="00FF320C" w:rsidRPr="006052DC" w:rsidRDefault="00FF320C" w:rsidP="002F34B9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E36FC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6</w:t>
            </w:r>
          </w:p>
        </w:tc>
      </w:tr>
      <w:tr w:rsidR="00FF320C" w:rsidRPr="006052DC" w14:paraId="74C3F2DB" w14:textId="77777777" w:rsidTr="002F34B9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525E31" w14:textId="77777777" w:rsidR="00FF320C" w:rsidRPr="006052DC" w:rsidRDefault="00FF320C" w:rsidP="002F34B9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n this free text field, you have the opportunity to praise, criticise or make specific suggestions for improvement: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471F1" w14:textId="77777777" w:rsidR="00FF320C" w:rsidRPr="006052DC" w:rsidRDefault="00FF320C" w:rsidP="002F34B9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</w:tbl>
    <w:p w14:paraId="1C48A044" w14:textId="77777777" w:rsidR="00FF320C" w:rsidRDefault="00FF320C" w:rsidP="00FF320C">
      <w:pPr>
        <w:rPr>
          <w:lang w:val="en-GB"/>
        </w:rPr>
      </w:pPr>
    </w:p>
    <w:p w14:paraId="61907461" w14:textId="5FB986C0" w:rsidR="00FB1123" w:rsidRPr="00B35E8A" w:rsidRDefault="00FF320C" w:rsidP="00B35E8A">
      <w:pPr>
        <w:spacing w:before="100" w:beforeAutospacing="1" w:line="240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The </w:t>
      </w:r>
      <w:r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following </w:t>
      </w: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 xml:space="preserve">questions were answered with a </w:t>
      </w:r>
      <w:r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L</w:t>
      </w: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ikert-type scale</w:t>
      </w:r>
      <w:r w:rsidR="00BC0F84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8F7009" w:rsidRPr="006052DC" w14:paraId="4DD689F9" w14:textId="77777777" w:rsidTr="00672771">
        <w:tc>
          <w:tcPr>
            <w:tcW w:w="1510" w:type="dxa"/>
            <w:vAlign w:val="center"/>
          </w:tcPr>
          <w:p w14:paraId="32683EE6" w14:textId="51D0B842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1510" w:type="dxa"/>
            <w:vAlign w:val="center"/>
          </w:tcPr>
          <w:p w14:paraId="6441CA34" w14:textId="4F39AE17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2</w:t>
            </w:r>
          </w:p>
        </w:tc>
        <w:tc>
          <w:tcPr>
            <w:tcW w:w="1510" w:type="dxa"/>
            <w:vAlign w:val="center"/>
          </w:tcPr>
          <w:p w14:paraId="4AF72620" w14:textId="72D89AB1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3</w:t>
            </w:r>
          </w:p>
        </w:tc>
        <w:tc>
          <w:tcPr>
            <w:tcW w:w="1510" w:type="dxa"/>
            <w:vAlign w:val="center"/>
          </w:tcPr>
          <w:p w14:paraId="067E6F6C" w14:textId="7AB37F8B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4</w:t>
            </w:r>
          </w:p>
        </w:tc>
        <w:tc>
          <w:tcPr>
            <w:tcW w:w="1511" w:type="dxa"/>
            <w:vAlign w:val="center"/>
          </w:tcPr>
          <w:p w14:paraId="3B8534E3" w14:textId="5330F274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5</w:t>
            </w:r>
          </w:p>
        </w:tc>
        <w:tc>
          <w:tcPr>
            <w:tcW w:w="1511" w:type="dxa"/>
            <w:vAlign w:val="center"/>
          </w:tcPr>
          <w:p w14:paraId="004ABA37" w14:textId="17D228D4" w:rsidR="008F7009" w:rsidRPr="006052DC" w:rsidRDefault="00672771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b/>
                <w:bCs/>
                <w:kern w:val="0"/>
                <w:lang w:val="en-GB" w:eastAsia="de-DE"/>
                <w14:ligatures w14:val="none"/>
              </w:rPr>
              <w:t>6</w:t>
            </w:r>
          </w:p>
        </w:tc>
      </w:tr>
      <w:tr w:rsidR="008F7009" w:rsidRPr="006052DC" w14:paraId="35A0035A" w14:textId="77777777" w:rsidTr="00672771">
        <w:tc>
          <w:tcPr>
            <w:tcW w:w="1510" w:type="dxa"/>
            <w:vAlign w:val="center"/>
          </w:tcPr>
          <w:p w14:paraId="3A7805ED" w14:textId="6B61F7E6" w:rsidR="008F7009" w:rsidRPr="006052DC" w:rsidRDefault="005C6F2C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 xml:space="preserve">strongly </w:t>
            </w:r>
            <w:r w:rsidR="003922BB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dis</w:t>
            </w: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gree</w:t>
            </w:r>
          </w:p>
        </w:tc>
        <w:tc>
          <w:tcPr>
            <w:tcW w:w="1510" w:type="dxa"/>
            <w:vAlign w:val="center"/>
          </w:tcPr>
          <w:p w14:paraId="29882F9D" w14:textId="75CBEFF6" w:rsidR="008F7009" w:rsidRPr="006052DC" w:rsidRDefault="003922BB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dis</w:t>
            </w:r>
            <w:r w:rsidR="005C6F2C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gree</w:t>
            </w:r>
          </w:p>
        </w:tc>
        <w:tc>
          <w:tcPr>
            <w:tcW w:w="1510" w:type="dxa"/>
            <w:vAlign w:val="center"/>
          </w:tcPr>
          <w:p w14:paraId="68975DB1" w14:textId="61259146" w:rsidR="008F7009" w:rsidRPr="006052DC" w:rsidRDefault="005C6F2C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 xml:space="preserve">rather </w:t>
            </w:r>
            <w:r w:rsidR="003922BB"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dis</w:t>
            </w: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gree</w:t>
            </w:r>
          </w:p>
        </w:tc>
        <w:tc>
          <w:tcPr>
            <w:tcW w:w="1510" w:type="dxa"/>
            <w:vAlign w:val="center"/>
          </w:tcPr>
          <w:p w14:paraId="11F25055" w14:textId="79432370" w:rsidR="008F7009" w:rsidRPr="006052DC" w:rsidRDefault="005C6F2C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rather agree</w:t>
            </w:r>
          </w:p>
        </w:tc>
        <w:tc>
          <w:tcPr>
            <w:tcW w:w="1511" w:type="dxa"/>
            <w:vAlign w:val="center"/>
          </w:tcPr>
          <w:p w14:paraId="1800781E" w14:textId="1FB366F1" w:rsidR="008F7009" w:rsidRPr="006052DC" w:rsidRDefault="005C6F2C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agree</w:t>
            </w:r>
          </w:p>
        </w:tc>
        <w:tc>
          <w:tcPr>
            <w:tcW w:w="1511" w:type="dxa"/>
            <w:vAlign w:val="center"/>
          </w:tcPr>
          <w:p w14:paraId="650CC2F4" w14:textId="4080EAB7" w:rsidR="008F7009" w:rsidRPr="006052DC" w:rsidRDefault="005C6F2C" w:rsidP="00672771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</w:pPr>
            <w:r w:rsidRPr="006052DC">
              <w:rPr>
                <w:rFonts w:ascii="Arial" w:eastAsia="Times New Roman" w:hAnsi="Arial" w:cs="Arial"/>
                <w:kern w:val="0"/>
                <w:lang w:val="en-GB" w:eastAsia="de-DE"/>
                <w14:ligatures w14:val="none"/>
              </w:rPr>
              <w:t>strongly agree</w:t>
            </w:r>
          </w:p>
        </w:tc>
      </w:tr>
    </w:tbl>
    <w:p w14:paraId="60F32C0D" w14:textId="74AD4234" w:rsidR="00BC0F84" w:rsidRPr="00B35E8A" w:rsidRDefault="009B70FB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</w:pPr>
      <w:r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 xml:space="preserve">ARCS-Model (Attention, Relevance, Confidence and Satisfaction) for </w:t>
      </w:r>
      <w:r w:rsidR="00700272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m</w:t>
      </w:r>
      <w:r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otivation:</w:t>
      </w:r>
    </w:p>
    <w:p w14:paraId="7B0322EB" w14:textId="5C2E8EB6" w:rsidR="009B70FB" w:rsidRPr="006052DC" w:rsidRDefault="009B70FB" w:rsidP="00BC0F8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Attention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: </w:t>
      </w:r>
      <w:r w:rsidR="0014294F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The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way</w:t>
      </w:r>
      <w:r w:rsidR="0014294F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the learning materials are presented helps me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to 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focus my attention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. </w:t>
      </w:r>
    </w:p>
    <w:p w14:paraId="6674D0C0" w14:textId="2262BFE8" w:rsidR="009B70FB" w:rsidRPr="006052DC" w:rsidRDefault="009B70FB" w:rsidP="00BC0F8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Relevance: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After participating in the learning activity, 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I was motivated to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learn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more about proteins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. </w:t>
      </w:r>
    </w:p>
    <w:p w14:paraId="3EB446BC" w14:textId="78ABADE6" w:rsidR="00101732" w:rsidRPr="006052DC" w:rsidRDefault="009B70FB" w:rsidP="00BC0F8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Confidence: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I’m confident that I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will be able to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acco</w:t>
      </w:r>
      <w:r w:rsidR="009C456C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m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plish all the activities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. </w:t>
      </w:r>
    </w:p>
    <w:p w14:paraId="1E63FC1B" w14:textId="6D3B5ADF" w:rsidR="008F4E44" w:rsidRPr="006052DC" w:rsidRDefault="009B70FB" w:rsidP="00BA1F9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Satisfaction: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I am satisfied with my learning </w:t>
      </w:r>
      <w:r w:rsidR="0010173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success 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in today</w:t>
      </w:r>
      <w:r w:rsidR="009C456C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’</w:t>
      </w:r>
      <w:r w:rsidR="00417659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s learning activities.</w:t>
      </w:r>
    </w:p>
    <w:p w14:paraId="0254595D" w14:textId="1E55A1DB" w:rsidR="00253264" w:rsidRPr="00B35E8A" w:rsidRDefault="00253264" w:rsidP="00253264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u w:val="single"/>
          <w:lang w:val="en-GB" w:eastAsia="de-DE"/>
          <w14:ligatures w14:val="none"/>
        </w:rPr>
      </w:pPr>
      <w:r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 xml:space="preserve">Specific Question </w:t>
      </w:r>
      <w:r w:rsidR="009D649D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about the game “</w:t>
      </w:r>
      <w:proofErr w:type="spellStart"/>
      <w:r w:rsidR="009D649D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Bionopoly</w:t>
      </w:r>
      <w:proofErr w:type="spellEnd"/>
      <w:r w:rsidR="009D649D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”</w:t>
      </w:r>
      <w:r w:rsidR="00BC024B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 xml:space="preserve"> (</w:t>
      </w:r>
      <w:r w:rsidR="00BC024B" w:rsidRPr="00B35E8A">
        <w:rPr>
          <w:rFonts w:ascii="Arial" w:eastAsia="Times New Roman" w:hAnsi="Arial" w:cs="Arial"/>
          <w:b/>
          <w:bCs/>
          <w:color w:val="FF0000"/>
          <w:kern w:val="0"/>
          <w:u w:val="single"/>
          <w:lang w:val="en-GB" w:eastAsia="de-DE"/>
          <w14:ligatures w14:val="none"/>
        </w:rPr>
        <w:t>ONLY for gaming group</w:t>
      </w:r>
      <w:r w:rsidR="00BC024B"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)</w:t>
      </w:r>
      <w:r w:rsidRPr="00B35E8A">
        <w:rPr>
          <w:rFonts w:ascii="Arial" w:eastAsia="Times New Roman" w:hAnsi="Arial" w:cs="Arial"/>
          <w:b/>
          <w:bCs/>
          <w:kern w:val="0"/>
          <w:u w:val="single"/>
          <w:lang w:val="en-GB" w:eastAsia="de-DE"/>
          <w14:ligatures w14:val="none"/>
        </w:rPr>
        <w:t>:</w:t>
      </w:r>
    </w:p>
    <w:p w14:paraId="7F24A194" w14:textId="15EBC641" w:rsidR="00BC0F84" w:rsidRPr="006052DC" w:rsidRDefault="00104041" w:rsidP="00BC0F8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color w:val="FF0000"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Playing the game </w:t>
      </w:r>
      <w:r w:rsidR="009B70FB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„</w:t>
      </w:r>
      <w:proofErr w:type="spellStart"/>
      <w:proofErr w:type="gramStart"/>
      <w:r w:rsidR="009B70FB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Bionopoly</w:t>
      </w:r>
      <w:proofErr w:type="spellEnd"/>
      <w:r w:rsidR="009B70FB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“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in</w:t>
      </w:r>
      <w:proofErr w:type="gramEnd"/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</w:t>
      </w:r>
      <w:r w:rsidR="00344F6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c</w:t>
      </w:r>
      <w:r w:rsidR="00EA54ED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ourse 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>9 helped me</w:t>
      </w:r>
      <w:r w:rsidR="00344F62"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to better</w:t>
      </w:r>
      <w:r w:rsidRPr="006052DC">
        <w:rPr>
          <w:rFonts w:ascii="Arial" w:eastAsia="Times New Roman" w:hAnsi="Arial" w:cs="Arial"/>
          <w:kern w:val="0"/>
          <w:lang w:val="en-GB" w:eastAsia="de-DE"/>
          <w14:ligatures w14:val="none"/>
        </w:rPr>
        <w:t xml:space="preserve"> understand the topic proteins. </w:t>
      </w:r>
    </w:p>
    <w:p w14:paraId="29EDEAF0" w14:textId="77777777" w:rsidR="00BC024B" w:rsidRPr="006052DC" w:rsidRDefault="00BC024B" w:rsidP="00182537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FF0000"/>
          <w:kern w:val="0"/>
          <w:lang w:val="en-GB" w:eastAsia="de-DE"/>
          <w14:ligatures w14:val="none"/>
        </w:rPr>
      </w:pPr>
    </w:p>
    <w:p w14:paraId="3B57B7B5" w14:textId="6F8DCD8F" w:rsidR="00BC0F84" w:rsidRPr="006052DC" w:rsidRDefault="009B70FB" w:rsidP="00BC0F84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</w:pPr>
      <w:r w:rsidRPr="006052DC">
        <w:rPr>
          <w:rFonts w:ascii="Arial" w:eastAsia="Times New Roman" w:hAnsi="Arial" w:cs="Arial"/>
          <w:b/>
          <w:bCs/>
          <w:kern w:val="0"/>
          <w:lang w:val="en-GB" w:eastAsia="de-DE"/>
          <w14:ligatures w14:val="none"/>
        </w:rPr>
        <w:t>Motivational Factors:</w:t>
      </w:r>
    </w:p>
    <w:tbl>
      <w:tblPr>
        <w:tblStyle w:val="Tabellenraster"/>
        <w:tblW w:w="9212" w:type="dxa"/>
        <w:tblLayout w:type="fixed"/>
        <w:tblLook w:val="04A0" w:firstRow="1" w:lastRow="0" w:firstColumn="1" w:lastColumn="0" w:noHBand="0" w:noVBand="1"/>
      </w:tblPr>
      <w:tblGrid>
        <w:gridCol w:w="3402"/>
        <w:gridCol w:w="3227"/>
        <w:gridCol w:w="236"/>
        <w:gridCol w:w="2347"/>
      </w:tblGrid>
      <w:tr w:rsidR="0033110D" w:rsidRPr="006052DC" w14:paraId="2F725551" w14:textId="77777777" w:rsidTr="00E44CFA"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252B0" w14:textId="2D4A16F1" w:rsidR="00AC414F" w:rsidRPr="006052DC" w:rsidRDefault="00AC414F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What motivated you to actively participate in </w:t>
            </w:r>
            <w:r w:rsidR="00EA54ED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urse 9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? </w:t>
            </w:r>
          </w:p>
          <w:p w14:paraId="5D43394C" w14:textId="77777777" w:rsidR="00AC414F" w:rsidRPr="006052DC" w:rsidRDefault="00AC414F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1F3AA8C9" w14:textId="745ADFA9" w:rsidR="0033110D" w:rsidRPr="006052DC" w:rsidRDefault="00AC414F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(multiple choice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869D973" w14:textId="1F1AB20D" w:rsidR="0033110D" w:rsidRPr="006052DC" w:rsidRDefault="0033110D" w:rsidP="0078493E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465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f</w:t>
            </w:r>
            <w:r w:rsidR="00AC414F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un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C7CD9E" w14:textId="77777777" w:rsidR="0033110D" w:rsidRPr="006052DC" w:rsidRDefault="0033110D" w:rsidP="0078493E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131F" w14:textId="77777777" w:rsidR="0033110D" w:rsidRPr="006052DC" w:rsidRDefault="0033110D" w:rsidP="0078493E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33110D" w:rsidRPr="006052DC" w14:paraId="73710808" w14:textId="77777777" w:rsidTr="00E44CFA"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FE216" w14:textId="77777777" w:rsidR="0033110D" w:rsidRPr="006052DC" w:rsidRDefault="0033110D" w:rsidP="0078493E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DD141C8" w14:textId="2BC66DA0" w:rsidR="0033110D" w:rsidRPr="006052DC" w:rsidRDefault="0033110D" w:rsidP="0078493E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465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intrinsic motiv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D55CB1" w14:textId="77777777" w:rsidR="0033110D" w:rsidRPr="006052DC" w:rsidRDefault="0033110D" w:rsidP="0078493E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AD45" w14:textId="77777777" w:rsidR="0033110D" w:rsidRPr="006052DC" w:rsidRDefault="0033110D" w:rsidP="0078493E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33110D" w:rsidRPr="006052DC" w14:paraId="24ED87E4" w14:textId="77777777" w:rsidTr="00E44CFA"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750EF" w14:textId="77777777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78BD48" w14:textId="2094B2A8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465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compet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0278E7" w14:textId="77777777" w:rsidR="0033110D" w:rsidRPr="006052DC" w:rsidRDefault="0033110D" w:rsidP="0033110D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1899" w14:textId="77777777" w:rsidR="0033110D" w:rsidRPr="006052DC" w:rsidRDefault="0033110D" w:rsidP="0033110D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33110D" w:rsidRPr="006052DC" w14:paraId="00F3C1EB" w14:textId="77777777" w:rsidTr="00E44CFA"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59C46A" w14:textId="77777777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5D10B3F" w14:textId="2E2F0CE5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A9465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group dynamics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949BA" w14:textId="77777777" w:rsidR="0033110D" w:rsidRPr="006052DC" w:rsidRDefault="0033110D" w:rsidP="0033110D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363E" w14:textId="77777777" w:rsidR="0033110D" w:rsidRPr="006052DC" w:rsidRDefault="0033110D" w:rsidP="0033110D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33110D" w:rsidRPr="006052DC" w14:paraId="06E1BF7E" w14:textId="77777777" w:rsidTr="00E44CFA"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AADF1" w14:textId="77777777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87FF495" w14:textId="00D9E3E7" w:rsidR="0033110D" w:rsidRPr="006052DC" w:rsidRDefault="0033110D" w:rsidP="00E44CFA">
            <w:pPr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E340C3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none of the abo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D6BF89" w14:textId="77777777" w:rsidR="0033110D" w:rsidRPr="006052DC" w:rsidRDefault="0033110D" w:rsidP="0033110D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EC894" w14:textId="77777777" w:rsidR="0033110D" w:rsidRPr="006052DC" w:rsidRDefault="0033110D" w:rsidP="0033110D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</w:p>
        </w:tc>
      </w:tr>
      <w:tr w:rsidR="0033110D" w:rsidRPr="006052DC" w14:paraId="55484854" w14:textId="77777777" w:rsidTr="00E44CFA"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DFE2F" w14:textId="77777777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51D44D7" w14:textId="2243232E" w:rsidR="0033110D" w:rsidRPr="006052DC" w:rsidRDefault="0033110D" w:rsidP="0033110D">
            <w:pPr>
              <w:jc w:val="both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sym w:font="Symbol" w:char="F0FF"/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</w:t>
            </w:r>
            <w:r w:rsidR="00F01BC1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o</w:t>
            </w:r>
            <w:r w:rsidR="00A94658"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thers</w:t>
            </w:r>
            <w:r w:rsidRPr="006052DC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: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6B7EF" w14:textId="77777777" w:rsidR="0033110D" w:rsidRPr="006052DC" w:rsidRDefault="0033110D" w:rsidP="0033110D">
            <w:pPr>
              <w:contextualSpacing/>
              <w:jc w:val="both"/>
              <w:rPr>
                <w:rFonts w:ascii="Arial" w:eastAsia="Calibri" w:hAnsi="Arial" w:cs="Arial"/>
                <w:kern w:val="0"/>
                <w:sz w:val="4"/>
                <w:szCs w:val="4"/>
                <w:lang w:val="en-GB"/>
                <w14:ligatures w14:val="none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B1EC6" w14:textId="77777777" w:rsidR="0033110D" w:rsidRPr="006052DC" w:rsidRDefault="0033110D" w:rsidP="0033110D">
            <w:pPr>
              <w:contextualSpacing/>
              <w:jc w:val="center"/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</w:pPr>
            <w:r w:rsidRPr="006052DC">
              <w:rPr>
                <w:rFonts w:ascii="Arial" w:eastAsia="Calibri" w:hAnsi="Arial" w:cs="Arial"/>
                <w:i/>
                <w:iCs/>
                <w:kern w:val="0"/>
                <w:lang w:val="en-GB"/>
                <w14:ligatures w14:val="none"/>
              </w:rPr>
              <w:t>free text option</w:t>
            </w:r>
          </w:p>
        </w:tc>
      </w:tr>
    </w:tbl>
    <w:p w14:paraId="3847B4CC" w14:textId="6C9AC378" w:rsidR="0070513B" w:rsidRPr="00AA4E0A" w:rsidRDefault="0070513B" w:rsidP="0035692A">
      <w:pPr>
        <w:rPr>
          <w:lang w:val="en-GB"/>
        </w:rPr>
      </w:pPr>
    </w:p>
    <w:sectPr w:rsidR="0070513B" w:rsidRPr="00AA4E0A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20ABA" w14:textId="77777777" w:rsidR="004C617C" w:rsidRDefault="004C617C" w:rsidP="00BC024B">
      <w:pPr>
        <w:spacing w:after="0" w:line="240" w:lineRule="auto"/>
      </w:pPr>
      <w:r>
        <w:separator/>
      </w:r>
    </w:p>
  </w:endnote>
  <w:endnote w:type="continuationSeparator" w:id="0">
    <w:p w14:paraId="2175B9CA" w14:textId="77777777" w:rsidR="004C617C" w:rsidRDefault="004C617C" w:rsidP="00BC0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Gothic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051453770"/>
      <w:docPartObj>
        <w:docPartGallery w:val="Page Numbers (Bottom of Page)"/>
        <w:docPartUnique/>
      </w:docPartObj>
    </w:sdtPr>
    <w:sdtContent>
      <w:p w14:paraId="22AAB21A" w14:textId="736ABB91" w:rsidR="00BC024B" w:rsidRDefault="00BC024B" w:rsidP="00552D1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1263ACE" w14:textId="77777777" w:rsidR="00BC024B" w:rsidRDefault="00BC024B" w:rsidP="00BC024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67722525"/>
      <w:docPartObj>
        <w:docPartGallery w:val="Page Numbers (Bottom of Page)"/>
        <w:docPartUnique/>
      </w:docPartObj>
    </w:sdtPr>
    <w:sdtContent>
      <w:p w14:paraId="45E8A1D2" w14:textId="0D887E89" w:rsidR="00BC024B" w:rsidRDefault="00BC024B" w:rsidP="00552D1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4878307A" w14:textId="77777777" w:rsidR="00BC024B" w:rsidRDefault="00BC024B" w:rsidP="00BC024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073A8" w14:textId="77777777" w:rsidR="004C617C" w:rsidRDefault="004C617C" w:rsidP="00BC024B">
      <w:pPr>
        <w:spacing w:after="0" w:line="240" w:lineRule="auto"/>
      </w:pPr>
      <w:r>
        <w:separator/>
      </w:r>
    </w:p>
  </w:footnote>
  <w:footnote w:type="continuationSeparator" w:id="0">
    <w:p w14:paraId="0F74532C" w14:textId="77777777" w:rsidR="004C617C" w:rsidRDefault="004C617C" w:rsidP="00BC0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73DE3"/>
    <w:multiLevelType w:val="hybridMultilevel"/>
    <w:tmpl w:val="C750E47A"/>
    <w:lvl w:ilvl="0" w:tplc="DE32C096">
      <w:start w:val="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63EEB"/>
    <w:multiLevelType w:val="hybridMultilevel"/>
    <w:tmpl w:val="4DA2A72E"/>
    <w:lvl w:ilvl="0" w:tplc="0407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75F15"/>
    <w:multiLevelType w:val="hybridMultilevel"/>
    <w:tmpl w:val="D60632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072B5"/>
    <w:multiLevelType w:val="hybridMultilevel"/>
    <w:tmpl w:val="C2CEF20A"/>
    <w:lvl w:ilvl="0" w:tplc="E730ACEA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15439D"/>
    <w:multiLevelType w:val="hybridMultilevel"/>
    <w:tmpl w:val="39B2B158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B86E2A"/>
    <w:multiLevelType w:val="hybridMultilevel"/>
    <w:tmpl w:val="8F9E1002"/>
    <w:lvl w:ilvl="0" w:tplc="ECE47D36">
      <w:start w:val="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6063F"/>
    <w:multiLevelType w:val="hybridMultilevel"/>
    <w:tmpl w:val="E64EDB92"/>
    <w:lvl w:ilvl="0" w:tplc="E55C8D5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0E2A9F"/>
    <w:multiLevelType w:val="hybridMultilevel"/>
    <w:tmpl w:val="94D4328A"/>
    <w:lvl w:ilvl="0" w:tplc="A99E89AA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307A4B"/>
    <w:multiLevelType w:val="hybridMultilevel"/>
    <w:tmpl w:val="94D4328A"/>
    <w:lvl w:ilvl="0" w:tplc="FFFFFFFF">
      <w:start w:val="1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052766">
    <w:abstractNumId w:val="0"/>
  </w:num>
  <w:num w:numId="2" w16cid:durableId="330255108">
    <w:abstractNumId w:val="0"/>
  </w:num>
  <w:num w:numId="3" w16cid:durableId="262111108">
    <w:abstractNumId w:val="5"/>
  </w:num>
  <w:num w:numId="4" w16cid:durableId="1369065918">
    <w:abstractNumId w:val="6"/>
  </w:num>
  <w:num w:numId="5" w16cid:durableId="502938123">
    <w:abstractNumId w:val="2"/>
  </w:num>
  <w:num w:numId="6" w16cid:durableId="1629581355">
    <w:abstractNumId w:val="1"/>
  </w:num>
  <w:num w:numId="7" w16cid:durableId="525364950">
    <w:abstractNumId w:val="3"/>
  </w:num>
  <w:num w:numId="8" w16cid:durableId="2027055462">
    <w:abstractNumId w:val="7"/>
  </w:num>
  <w:num w:numId="9" w16cid:durableId="159545706">
    <w:abstractNumId w:val="4"/>
  </w:num>
  <w:num w:numId="10" w16cid:durableId="13739947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84"/>
    <w:rsid w:val="00030800"/>
    <w:rsid w:val="000603D5"/>
    <w:rsid w:val="000643D1"/>
    <w:rsid w:val="00067C72"/>
    <w:rsid w:val="00076524"/>
    <w:rsid w:val="0008250D"/>
    <w:rsid w:val="0009523E"/>
    <w:rsid w:val="000A00F2"/>
    <w:rsid w:val="000A20B9"/>
    <w:rsid w:val="000B309D"/>
    <w:rsid w:val="000C146A"/>
    <w:rsid w:val="000C2240"/>
    <w:rsid w:val="000D1A0D"/>
    <w:rsid w:val="000E3BF7"/>
    <w:rsid w:val="0010011F"/>
    <w:rsid w:val="00101732"/>
    <w:rsid w:val="00101A34"/>
    <w:rsid w:val="00104041"/>
    <w:rsid w:val="00127417"/>
    <w:rsid w:val="00135FE6"/>
    <w:rsid w:val="001407BE"/>
    <w:rsid w:val="0014294F"/>
    <w:rsid w:val="001476A5"/>
    <w:rsid w:val="00151DED"/>
    <w:rsid w:val="0016018A"/>
    <w:rsid w:val="00160A7A"/>
    <w:rsid w:val="00161F82"/>
    <w:rsid w:val="00163C4A"/>
    <w:rsid w:val="00180262"/>
    <w:rsid w:val="00182537"/>
    <w:rsid w:val="0018448C"/>
    <w:rsid w:val="00185C88"/>
    <w:rsid w:val="0019408F"/>
    <w:rsid w:val="001949E2"/>
    <w:rsid w:val="001D4072"/>
    <w:rsid w:val="001E359B"/>
    <w:rsid w:val="001E482D"/>
    <w:rsid w:val="00207DFE"/>
    <w:rsid w:val="0023010F"/>
    <w:rsid w:val="00231E4A"/>
    <w:rsid w:val="00253264"/>
    <w:rsid w:val="00266A2B"/>
    <w:rsid w:val="00274797"/>
    <w:rsid w:val="00291E66"/>
    <w:rsid w:val="002A301D"/>
    <w:rsid w:val="002B7580"/>
    <w:rsid w:val="002B7799"/>
    <w:rsid w:val="002D4F42"/>
    <w:rsid w:val="002E4376"/>
    <w:rsid w:val="002E5887"/>
    <w:rsid w:val="00310F9D"/>
    <w:rsid w:val="003127E7"/>
    <w:rsid w:val="00316DE4"/>
    <w:rsid w:val="0033110D"/>
    <w:rsid w:val="00332459"/>
    <w:rsid w:val="00344F62"/>
    <w:rsid w:val="00352BB0"/>
    <w:rsid w:val="0035344A"/>
    <w:rsid w:val="0035692A"/>
    <w:rsid w:val="00362A80"/>
    <w:rsid w:val="00373EFA"/>
    <w:rsid w:val="003847C1"/>
    <w:rsid w:val="00390B38"/>
    <w:rsid w:val="003922BB"/>
    <w:rsid w:val="003A3D40"/>
    <w:rsid w:val="003A3D9E"/>
    <w:rsid w:val="003B4B5A"/>
    <w:rsid w:val="003C2B84"/>
    <w:rsid w:val="003C60C0"/>
    <w:rsid w:val="003D19DD"/>
    <w:rsid w:val="00410403"/>
    <w:rsid w:val="00411FAE"/>
    <w:rsid w:val="00417659"/>
    <w:rsid w:val="0043173B"/>
    <w:rsid w:val="00445148"/>
    <w:rsid w:val="0044574F"/>
    <w:rsid w:val="00457AD8"/>
    <w:rsid w:val="004637CA"/>
    <w:rsid w:val="00470149"/>
    <w:rsid w:val="0047082F"/>
    <w:rsid w:val="00472775"/>
    <w:rsid w:val="00486C21"/>
    <w:rsid w:val="004909F8"/>
    <w:rsid w:val="004B4033"/>
    <w:rsid w:val="004C4BC3"/>
    <w:rsid w:val="004C617C"/>
    <w:rsid w:val="004D3A40"/>
    <w:rsid w:val="004E0831"/>
    <w:rsid w:val="004E0B4E"/>
    <w:rsid w:val="005100A3"/>
    <w:rsid w:val="00532D5E"/>
    <w:rsid w:val="00533546"/>
    <w:rsid w:val="00533A3C"/>
    <w:rsid w:val="00535FA9"/>
    <w:rsid w:val="00540EC0"/>
    <w:rsid w:val="005435BE"/>
    <w:rsid w:val="0056141F"/>
    <w:rsid w:val="005901CA"/>
    <w:rsid w:val="00596B34"/>
    <w:rsid w:val="005C6F2C"/>
    <w:rsid w:val="005D3696"/>
    <w:rsid w:val="005D405E"/>
    <w:rsid w:val="005E5D40"/>
    <w:rsid w:val="005F64AA"/>
    <w:rsid w:val="006052DC"/>
    <w:rsid w:val="00607B56"/>
    <w:rsid w:val="00625604"/>
    <w:rsid w:val="00626002"/>
    <w:rsid w:val="0064676B"/>
    <w:rsid w:val="00666460"/>
    <w:rsid w:val="006668B7"/>
    <w:rsid w:val="00672771"/>
    <w:rsid w:val="006756F8"/>
    <w:rsid w:val="00677DC2"/>
    <w:rsid w:val="00683D04"/>
    <w:rsid w:val="00692FA7"/>
    <w:rsid w:val="006A09F9"/>
    <w:rsid w:val="006D08A6"/>
    <w:rsid w:val="006D0C05"/>
    <w:rsid w:val="006D4CF3"/>
    <w:rsid w:val="006D4DA1"/>
    <w:rsid w:val="006E70B2"/>
    <w:rsid w:val="006F5BF3"/>
    <w:rsid w:val="00700272"/>
    <w:rsid w:val="0070513B"/>
    <w:rsid w:val="00717CB8"/>
    <w:rsid w:val="0073200A"/>
    <w:rsid w:val="00744B28"/>
    <w:rsid w:val="007630CD"/>
    <w:rsid w:val="00763EDD"/>
    <w:rsid w:val="00765476"/>
    <w:rsid w:val="00765F4F"/>
    <w:rsid w:val="007747E5"/>
    <w:rsid w:val="00783DFC"/>
    <w:rsid w:val="007A0D6C"/>
    <w:rsid w:val="007B0BB5"/>
    <w:rsid w:val="007C37F1"/>
    <w:rsid w:val="007D182D"/>
    <w:rsid w:val="00803EC5"/>
    <w:rsid w:val="008200B2"/>
    <w:rsid w:val="00822E59"/>
    <w:rsid w:val="00825B2B"/>
    <w:rsid w:val="00827D48"/>
    <w:rsid w:val="0084441C"/>
    <w:rsid w:val="008444A3"/>
    <w:rsid w:val="00850F1F"/>
    <w:rsid w:val="00852707"/>
    <w:rsid w:val="00856192"/>
    <w:rsid w:val="00857BE7"/>
    <w:rsid w:val="00862BE8"/>
    <w:rsid w:val="008669A6"/>
    <w:rsid w:val="008863C0"/>
    <w:rsid w:val="008A783F"/>
    <w:rsid w:val="008E287C"/>
    <w:rsid w:val="008F4E44"/>
    <w:rsid w:val="008F7009"/>
    <w:rsid w:val="008F7B0A"/>
    <w:rsid w:val="009016B1"/>
    <w:rsid w:val="0090341A"/>
    <w:rsid w:val="00945749"/>
    <w:rsid w:val="009538C0"/>
    <w:rsid w:val="009816EC"/>
    <w:rsid w:val="00996586"/>
    <w:rsid w:val="00996BD7"/>
    <w:rsid w:val="009A2A83"/>
    <w:rsid w:val="009B0833"/>
    <w:rsid w:val="009B70FB"/>
    <w:rsid w:val="009C456C"/>
    <w:rsid w:val="009D34D0"/>
    <w:rsid w:val="009D649D"/>
    <w:rsid w:val="009E16B4"/>
    <w:rsid w:val="009E1EA6"/>
    <w:rsid w:val="009F056B"/>
    <w:rsid w:val="009F3D69"/>
    <w:rsid w:val="00A0024F"/>
    <w:rsid w:val="00A438AB"/>
    <w:rsid w:val="00A513BD"/>
    <w:rsid w:val="00A62E66"/>
    <w:rsid w:val="00A83485"/>
    <w:rsid w:val="00A8616E"/>
    <w:rsid w:val="00A91253"/>
    <w:rsid w:val="00A94658"/>
    <w:rsid w:val="00A95579"/>
    <w:rsid w:val="00AA1482"/>
    <w:rsid w:val="00AA4E0A"/>
    <w:rsid w:val="00AC3179"/>
    <w:rsid w:val="00AC414F"/>
    <w:rsid w:val="00AD44F6"/>
    <w:rsid w:val="00AD4C41"/>
    <w:rsid w:val="00AD68BE"/>
    <w:rsid w:val="00AD73E7"/>
    <w:rsid w:val="00AE0DDE"/>
    <w:rsid w:val="00AE1050"/>
    <w:rsid w:val="00AE4D91"/>
    <w:rsid w:val="00B12EDA"/>
    <w:rsid w:val="00B13FD9"/>
    <w:rsid w:val="00B354AC"/>
    <w:rsid w:val="00B35E8A"/>
    <w:rsid w:val="00B479A4"/>
    <w:rsid w:val="00B736BD"/>
    <w:rsid w:val="00BA1F94"/>
    <w:rsid w:val="00BB34B7"/>
    <w:rsid w:val="00BB7147"/>
    <w:rsid w:val="00BC024B"/>
    <w:rsid w:val="00BC0F84"/>
    <w:rsid w:val="00BC4F01"/>
    <w:rsid w:val="00C04708"/>
    <w:rsid w:val="00C07176"/>
    <w:rsid w:val="00C114A9"/>
    <w:rsid w:val="00C25BF7"/>
    <w:rsid w:val="00C310F1"/>
    <w:rsid w:val="00C35573"/>
    <w:rsid w:val="00C35936"/>
    <w:rsid w:val="00C44739"/>
    <w:rsid w:val="00C46FF6"/>
    <w:rsid w:val="00C554EF"/>
    <w:rsid w:val="00C62989"/>
    <w:rsid w:val="00C7128C"/>
    <w:rsid w:val="00C847AA"/>
    <w:rsid w:val="00CB4167"/>
    <w:rsid w:val="00CC1CE7"/>
    <w:rsid w:val="00CC71B1"/>
    <w:rsid w:val="00CD19EF"/>
    <w:rsid w:val="00CD6BE2"/>
    <w:rsid w:val="00CE0FD1"/>
    <w:rsid w:val="00CE5C16"/>
    <w:rsid w:val="00CF0269"/>
    <w:rsid w:val="00D12E1A"/>
    <w:rsid w:val="00D24414"/>
    <w:rsid w:val="00D86A67"/>
    <w:rsid w:val="00D944ED"/>
    <w:rsid w:val="00D9792A"/>
    <w:rsid w:val="00DA3809"/>
    <w:rsid w:val="00DB2FD5"/>
    <w:rsid w:val="00DB547A"/>
    <w:rsid w:val="00DE4496"/>
    <w:rsid w:val="00E05A07"/>
    <w:rsid w:val="00E1127C"/>
    <w:rsid w:val="00E15B68"/>
    <w:rsid w:val="00E23F70"/>
    <w:rsid w:val="00E33EBD"/>
    <w:rsid w:val="00E340C3"/>
    <w:rsid w:val="00E44CFA"/>
    <w:rsid w:val="00E57C97"/>
    <w:rsid w:val="00E639D0"/>
    <w:rsid w:val="00E869F2"/>
    <w:rsid w:val="00E8725F"/>
    <w:rsid w:val="00E965D5"/>
    <w:rsid w:val="00EA54ED"/>
    <w:rsid w:val="00EC4261"/>
    <w:rsid w:val="00EF0FD2"/>
    <w:rsid w:val="00EF3579"/>
    <w:rsid w:val="00F00F2A"/>
    <w:rsid w:val="00F01BC1"/>
    <w:rsid w:val="00F05528"/>
    <w:rsid w:val="00F11A29"/>
    <w:rsid w:val="00F1561B"/>
    <w:rsid w:val="00F21480"/>
    <w:rsid w:val="00F25E82"/>
    <w:rsid w:val="00F420BB"/>
    <w:rsid w:val="00F46A8A"/>
    <w:rsid w:val="00F618F2"/>
    <w:rsid w:val="00F8449B"/>
    <w:rsid w:val="00F91B7C"/>
    <w:rsid w:val="00FA3D21"/>
    <w:rsid w:val="00FB1123"/>
    <w:rsid w:val="00FD179F"/>
    <w:rsid w:val="00FD20F5"/>
    <w:rsid w:val="00FD79FA"/>
    <w:rsid w:val="00FE1B4C"/>
    <w:rsid w:val="00FF02A1"/>
    <w:rsid w:val="00FF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CA3EF"/>
  <w15:chartTrackingRefBased/>
  <w15:docId w15:val="{64877D46-BE4F-4593-8AAE-E1DE5BF16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320C"/>
  </w:style>
  <w:style w:type="paragraph" w:styleId="berschrift1">
    <w:name w:val="heading 1"/>
    <w:basedOn w:val="Standard"/>
    <w:next w:val="Standard"/>
    <w:link w:val="berschrift1Zchn"/>
    <w:uiPriority w:val="9"/>
    <w:qFormat/>
    <w:rsid w:val="00BC0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0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0F8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0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0F8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0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0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0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0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0F8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0F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0F8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0F84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0F84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0F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0F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0F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0F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0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F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F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0F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F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0F84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F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F84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F84"/>
    <w:rPr>
      <w:b/>
      <w:bCs/>
      <w:smallCaps/>
      <w:color w:val="365F91" w:themeColor="accent1" w:themeShade="BF"/>
      <w:spacing w:val="5"/>
    </w:rPr>
  </w:style>
  <w:style w:type="paragraph" w:customStyle="1" w:styleId="Standard1">
    <w:name w:val="Standard1"/>
    <w:rsid w:val="00CE0FD1"/>
    <w:pPr>
      <w:suppressAutoHyphens/>
      <w:autoSpaceDN w:val="0"/>
      <w:spacing w:after="0" w:line="240" w:lineRule="auto"/>
    </w:pPr>
    <w:rPr>
      <w:rFonts w:ascii="Calibri" w:eastAsia="Calibri" w:hAnsi="Calibri" w:cs="Arial"/>
      <w:kern w:val="0"/>
      <w:sz w:val="24"/>
      <w:szCs w:val="24"/>
      <w14:ligatures w14:val="none"/>
    </w:rPr>
  </w:style>
  <w:style w:type="character" w:customStyle="1" w:styleId="Absatz-Standardschriftart1">
    <w:name w:val="Absatz-Standardschriftart1"/>
    <w:rsid w:val="00CE0FD1"/>
  </w:style>
  <w:style w:type="table" w:styleId="Tabellenraster">
    <w:name w:val="Table Grid"/>
    <w:basedOn w:val="NormaleTabelle"/>
    <w:uiPriority w:val="59"/>
    <w:rsid w:val="00486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444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44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44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44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441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4441C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BC0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C024B"/>
  </w:style>
  <w:style w:type="character" w:styleId="Seitenzahl">
    <w:name w:val="page number"/>
    <w:basedOn w:val="Absatz-Standardschriftart"/>
    <w:uiPriority w:val="99"/>
    <w:semiHidden/>
    <w:unhideWhenUsed/>
    <w:rsid w:val="00BC024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1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1A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8</Words>
  <Characters>8498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tapfer</dc:creator>
  <cp:keywords/>
  <dc:description/>
  <cp:lastModifiedBy>Susanne </cp:lastModifiedBy>
  <cp:revision>4</cp:revision>
  <dcterms:created xsi:type="dcterms:W3CDTF">2025-06-18T07:03:00Z</dcterms:created>
  <dcterms:modified xsi:type="dcterms:W3CDTF">2025-11-18T21:48:00Z</dcterms:modified>
</cp:coreProperties>
</file>